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D45AA2" w14:textId="4F544582" w:rsidR="00F40BBC" w:rsidRPr="00271917" w:rsidRDefault="00F40BBC" w:rsidP="00F40BBC">
      <w:pPr>
        <w:rPr>
          <w:b/>
          <w:bCs/>
        </w:rPr>
      </w:pPr>
      <w:r w:rsidRPr="00271917">
        <w:rPr>
          <w:b/>
          <w:bCs/>
        </w:rPr>
        <w:t xml:space="preserve">Supplementary Table 1. Cronbach’s alpha for the psychosocial covariates with all items answered and the </w:t>
      </w:r>
      <w:r w:rsidR="00CE15F5" w:rsidRPr="005525FB">
        <w:rPr>
          <w:b/>
          <w:bCs/>
        </w:rPr>
        <w:t xml:space="preserve">minimum </w:t>
      </w:r>
      <w:r w:rsidRPr="00271917">
        <w:rPr>
          <w:b/>
          <w:bCs/>
        </w:rPr>
        <w:t xml:space="preserve">number of items (k) that were </w:t>
      </w:r>
      <w:r w:rsidR="00CE15F5" w:rsidRPr="00271917">
        <w:rPr>
          <w:b/>
          <w:bCs/>
        </w:rPr>
        <w:t xml:space="preserve">required </w:t>
      </w:r>
      <w:r w:rsidRPr="00271917">
        <w:rPr>
          <w:b/>
          <w:bCs/>
        </w:rPr>
        <w:t>to obtain an imputed scale score.</w:t>
      </w:r>
    </w:p>
    <w:tbl>
      <w:tblPr>
        <w:tblStyle w:val="TableGrid"/>
        <w:tblW w:w="9035" w:type="dxa"/>
        <w:tblBorders>
          <w:left w:val="none" w:sz="0" w:space="0" w:color="auto"/>
          <w:right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6640"/>
        <w:gridCol w:w="1010"/>
        <w:gridCol w:w="1385"/>
      </w:tblGrid>
      <w:tr w:rsidR="00F40BBC" w:rsidRPr="00271917" w14:paraId="530E2BA8" w14:textId="77777777" w:rsidTr="00353DD8">
        <w:trPr>
          <w:trHeight w:val="285"/>
        </w:trPr>
        <w:tc>
          <w:tcPr>
            <w:tcW w:w="664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40A5E858" w14:textId="77777777" w:rsidR="00F40BBC" w:rsidRPr="00271917" w:rsidRDefault="00F40BBC" w:rsidP="00353DD8">
            <w:pPr>
              <w:rPr>
                <w:b/>
                <w:bCs/>
              </w:rPr>
            </w:pPr>
            <w:r w:rsidRPr="00271917">
              <w:rPr>
                <w:b/>
                <w:bCs/>
              </w:rPr>
              <w:t>Psychosocial Covariate</w:t>
            </w:r>
          </w:p>
        </w:tc>
        <w:tc>
          <w:tcPr>
            <w:tcW w:w="10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CF5C99" w14:textId="77777777" w:rsidR="00F40BBC" w:rsidRPr="00271917" w:rsidRDefault="00F40BBC" w:rsidP="00353DD8">
            <w:pPr>
              <w:jc w:val="center"/>
              <w:rPr>
                <w:b/>
                <w:bCs/>
              </w:rPr>
            </w:pPr>
            <w:r w:rsidRPr="00271917">
              <w:rPr>
                <w:b/>
                <w:bCs/>
                <w:color w:val="000000"/>
              </w:rPr>
              <w:t>α</w:t>
            </w:r>
          </w:p>
        </w:tc>
        <w:tc>
          <w:tcPr>
            <w:tcW w:w="1385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29203140" w14:textId="77777777" w:rsidR="00F40BBC" w:rsidRPr="00271917" w:rsidRDefault="00F40BBC" w:rsidP="00353DD8">
            <w:pPr>
              <w:jc w:val="center"/>
              <w:rPr>
                <w:b/>
                <w:bCs/>
              </w:rPr>
            </w:pPr>
            <w:r w:rsidRPr="00271917">
              <w:rPr>
                <w:b/>
                <w:bCs/>
              </w:rPr>
              <w:t>k</w:t>
            </w:r>
          </w:p>
        </w:tc>
      </w:tr>
      <w:tr w:rsidR="00F40BBC" w:rsidRPr="00271917" w14:paraId="41C14BB4" w14:textId="77777777" w:rsidTr="00353DD8">
        <w:trPr>
          <w:trHeight w:val="285"/>
        </w:trPr>
        <w:tc>
          <w:tcPr>
            <w:tcW w:w="6640" w:type="dxa"/>
            <w:tcBorders>
              <w:top w:val="single" w:sz="4" w:space="0" w:color="auto"/>
              <w:right w:val="nil"/>
            </w:tcBorders>
          </w:tcPr>
          <w:p w14:paraId="61ADA9D7" w14:textId="6B5E0D74" w:rsidR="00F40BBC" w:rsidRPr="00271917" w:rsidRDefault="00F40BBC" w:rsidP="00353DD8">
            <w:pPr>
              <w:rPr>
                <w:b/>
                <w:bCs/>
              </w:rPr>
            </w:pPr>
            <w:r w:rsidRPr="00271917">
              <w:t>Perceived threat during stroke/TIA</w:t>
            </w:r>
            <w:r w:rsidR="00587759" w:rsidRPr="00271917">
              <w:t xml:space="preserve"> (7 items)</w:t>
            </w:r>
          </w:p>
        </w:tc>
        <w:tc>
          <w:tcPr>
            <w:tcW w:w="1010" w:type="dxa"/>
            <w:tcBorders>
              <w:top w:val="single" w:sz="4" w:space="0" w:color="auto"/>
              <w:left w:val="nil"/>
              <w:right w:val="nil"/>
            </w:tcBorders>
          </w:tcPr>
          <w:p w14:paraId="5E5986D4" w14:textId="77777777" w:rsidR="00F40BBC" w:rsidRPr="00271917" w:rsidRDefault="00F40BBC" w:rsidP="00353DD8">
            <w:pPr>
              <w:jc w:val="center"/>
            </w:pPr>
            <w:r w:rsidRPr="00271917">
              <w:t>.88</w:t>
            </w:r>
          </w:p>
        </w:tc>
        <w:tc>
          <w:tcPr>
            <w:tcW w:w="1385" w:type="dxa"/>
            <w:tcBorders>
              <w:top w:val="single" w:sz="4" w:space="0" w:color="auto"/>
              <w:left w:val="nil"/>
            </w:tcBorders>
          </w:tcPr>
          <w:p w14:paraId="2B96582C" w14:textId="3BA48193" w:rsidR="00F40BBC" w:rsidRPr="00271917" w:rsidRDefault="00D4269D" w:rsidP="00353DD8">
            <w:pPr>
              <w:jc w:val="center"/>
            </w:pPr>
            <w:r w:rsidRPr="00271917">
              <w:t>3</w:t>
            </w:r>
            <w:r w:rsidR="00F40BBC" w:rsidRPr="00271917">
              <w:t xml:space="preserve"> items</w:t>
            </w:r>
          </w:p>
        </w:tc>
      </w:tr>
      <w:tr w:rsidR="00F40BBC" w:rsidRPr="00271917" w14:paraId="241D66A0" w14:textId="77777777" w:rsidTr="00353DD8">
        <w:trPr>
          <w:trHeight w:val="299"/>
        </w:trPr>
        <w:tc>
          <w:tcPr>
            <w:tcW w:w="6640" w:type="dxa"/>
            <w:tcBorders>
              <w:bottom w:val="single" w:sz="4" w:space="0" w:color="auto"/>
              <w:right w:val="nil"/>
            </w:tcBorders>
          </w:tcPr>
          <w:p w14:paraId="2F820951" w14:textId="4E9B382F" w:rsidR="00F40BBC" w:rsidRPr="00271917" w:rsidRDefault="00F40BBC" w:rsidP="00353DD8">
            <w:pPr>
              <w:rPr>
                <w:b/>
                <w:bCs/>
              </w:rPr>
            </w:pPr>
            <w:r w:rsidRPr="00271917">
              <w:t>Acute posttraumatic stress disorder symptoms</w:t>
            </w:r>
            <w:r w:rsidR="00587759" w:rsidRPr="00271917">
              <w:t xml:space="preserve"> (14 items)</w:t>
            </w:r>
          </w:p>
        </w:tc>
        <w:tc>
          <w:tcPr>
            <w:tcW w:w="1010" w:type="dxa"/>
            <w:tcBorders>
              <w:left w:val="nil"/>
              <w:bottom w:val="single" w:sz="4" w:space="0" w:color="auto"/>
              <w:right w:val="nil"/>
            </w:tcBorders>
          </w:tcPr>
          <w:p w14:paraId="2AAC227F" w14:textId="77777777" w:rsidR="00F40BBC" w:rsidRPr="00271917" w:rsidRDefault="00F40BBC" w:rsidP="00353DD8">
            <w:pPr>
              <w:jc w:val="center"/>
            </w:pPr>
            <w:r w:rsidRPr="00271917">
              <w:t>.77</w:t>
            </w:r>
          </w:p>
        </w:tc>
        <w:tc>
          <w:tcPr>
            <w:tcW w:w="1385" w:type="dxa"/>
            <w:tcBorders>
              <w:left w:val="nil"/>
              <w:bottom w:val="single" w:sz="4" w:space="0" w:color="auto"/>
            </w:tcBorders>
          </w:tcPr>
          <w:p w14:paraId="28B43336" w14:textId="6AB62395" w:rsidR="00F40BBC" w:rsidRPr="00271917" w:rsidRDefault="002341D5" w:rsidP="00353DD8">
            <w:pPr>
              <w:jc w:val="center"/>
            </w:pPr>
            <w:r w:rsidRPr="00271917">
              <w:t xml:space="preserve">9 </w:t>
            </w:r>
            <w:r w:rsidR="00F40BBC" w:rsidRPr="00271917">
              <w:t>items</w:t>
            </w:r>
          </w:p>
        </w:tc>
      </w:tr>
    </w:tbl>
    <w:p w14:paraId="16F6D0F5" w14:textId="77777777" w:rsidR="00F40BBC" w:rsidRPr="00271917" w:rsidRDefault="00F40BBC" w:rsidP="00F40BBC">
      <w:pPr>
        <w:rPr>
          <w:b/>
          <w:bCs/>
        </w:rPr>
      </w:pPr>
    </w:p>
    <w:p w14:paraId="15BB0FC3" w14:textId="77777777" w:rsidR="00F40BBC" w:rsidRPr="00271917" w:rsidRDefault="00F40BBC" w:rsidP="00F40BBC">
      <w:pPr>
        <w:ind w:right="-630"/>
        <w:rPr>
          <w:b/>
          <w:bCs/>
        </w:rPr>
      </w:pPr>
    </w:p>
    <w:p w14:paraId="44586DA0" w14:textId="77777777" w:rsidR="00F40BBC" w:rsidRPr="00271917" w:rsidRDefault="00F40BBC" w:rsidP="00F40BBC">
      <w:pPr>
        <w:ind w:right="-630"/>
        <w:rPr>
          <w:b/>
          <w:bCs/>
        </w:rPr>
      </w:pPr>
    </w:p>
    <w:p w14:paraId="0F727F66" w14:textId="77777777" w:rsidR="00F40BBC" w:rsidRPr="00271917" w:rsidRDefault="00F40BBC" w:rsidP="00F40BBC">
      <w:pPr>
        <w:ind w:right="-630"/>
        <w:rPr>
          <w:b/>
          <w:bCs/>
        </w:rPr>
      </w:pPr>
    </w:p>
    <w:p w14:paraId="33BD4DF6" w14:textId="77777777" w:rsidR="00A966AA" w:rsidRPr="00271917" w:rsidRDefault="00A966AA" w:rsidP="00F40BBC">
      <w:pPr>
        <w:ind w:right="-630"/>
        <w:rPr>
          <w:b/>
          <w:bCs/>
        </w:rPr>
      </w:pPr>
    </w:p>
    <w:p w14:paraId="66A17F10" w14:textId="77777777" w:rsidR="00A966AA" w:rsidRPr="00271917" w:rsidRDefault="00A966AA" w:rsidP="00F40BBC">
      <w:pPr>
        <w:ind w:right="-630"/>
        <w:rPr>
          <w:b/>
          <w:bCs/>
        </w:rPr>
      </w:pPr>
    </w:p>
    <w:p w14:paraId="46F7CB8B" w14:textId="77777777" w:rsidR="00A966AA" w:rsidRPr="00271917" w:rsidRDefault="00A966AA" w:rsidP="00F40BBC">
      <w:pPr>
        <w:ind w:right="-630"/>
        <w:rPr>
          <w:b/>
          <w:bCs/>
        </w:rPr>
      </w:pPr>
    </w:p>
    <w:p w14:paraId="13389DB2" w14:textId="77777777" w:rsidR="00A966AA" w:rsidRPr="00271917" w:rsidRDefault="00A966AA" w:rsidP="00F40BBC">
      <w:pPr>
        <w:ind w:right="-630"/>
        <w:rPr>
          <w:b/>
          <w:bCs/>
        </w:rPr>
      </w:pPr>
    </w:p>
    <w:p w14:paraId="5786558B" w14:textId="77777777" w:rsidR="00A966AA" w:rsidRPr="00271917" w:rsidRDefault="00A966AA" w:rsidP="00F40BBC">
      <w:pPr>
        <w:ind w:right="-630"/>
        <w:rPr>
          <w:b/>
          <w:bCs/>
        </w:rPr>
      </w:pPr>
    </w:p>
    <w:p w14:paraId="457232C7" w14:textId="77777777" w:rsidR="00A966AA" w:rsidRPr="00271917" w:rsidRDefault="00A966AA" w:rsidP="00F40BBC">
      <w:pPr>
        <w:ind w:right="-630"/>
        <w:rPr>
          <w:b/>
          <w:bCs/>
        </w:rPr>
      </w:pPr>
    </w:p>
    <w:p w14:paraId="72BEE73F" w14:textId="77777777" w:rsidR="00A966AA" w:rsidRPr="00271917" w:rsidRDefault="00A966AA" w:rsidP="00F40BBC">
      <w:pPr>
        <w:ind w:right="-630"/>
        <w:rPr>
          <w:b/>
          <w:bCs/>
        </w:rPr>
      </w:pPr>
    </w:p>
    <w:p w14:paraId="24A5DB8F" w14:textId="77777777" w:rsidR="00A966AA" w:rsidRPr="00271917" w:rsidRDefault="00A966AA" w:rsidP="00F40BBC">
      <w:pPr>
        <w:ind w:right="-630"/>
        <w:rPr>
          <w:b/>
          <w:bCs/>
        </w:rPr>
      </w:pPr>
    </w:p>
    <w:p w14:paraId="26D525D0" w14:textId="77777777" w:rsidR="00A966AA" w:rsidRPr="00271917" w:rsidRDefault="00A966AA" w:rsidP="00F40BBC">
      <w:pPr>
        <w:ind w:right="-630"/>
        <w:rPr>
          <w:b/>
          <w:bCs/>
        </w:rPr>
      </w:pPr>
    </w:p>
    <w:p w14:paraId="748F211A" w14:textId="77777777" w:rsidR="00A966AA" w:rsidRPr="00271917" w:rsidRDefault="00A966AA" w:rsidP="00F40BBC">
      <w:pPr>
        <w:ind w:right="-630"/>
        <w:rPr>
          <w:b/>
          <w:bCs/>
        </w:rPr>
      </w:pPr>
    </w:p>
    <w:p w14:paraId="3CA69E6F" w14:textId="77777777" w:rsidR="00A966AA" w:rsidRPr="00271917" w:rsidRDefault="00A966AA" w:rsidP="00F40BBC">
      <w:pPr>
        <w:ind w:right="-630"/>
        <w:rPr>
          <w:b/>
          <w:bCs/>
        </w:rPr>
      </w:pPr>
    </w:p>
    <w:p w14:paraId="59754DBF" w14:textId="77777777" w:rsidR="00A966AA" w:rsidRPr="00271917" w:rsidRDefault="00A966AA" w:rsidP="00F40BBC">
      <w:pPr>
        <w:ind w:right="-630"/>
        <w:rPr>
          <w:b/>
          <w:bCs/>
        </w:rPr>
      </w:pPr>
    </w:p>
    <w:p w14:paraId="6D22B4D0" w14:textId="77777777" w:rsidR="00A966AA" w:rsidRPr="00271917" w:rsidRDefault="00A966AA" w:rsidP="00F40BBC">
      <w:pPr>
        <w:ind w:right="-630"/>
        <w:rPr>
          <w:b/>
          <w:bCs/>
        </w:rPr>
      </w:pPr>
    </w:p>
    <w:p w14:paraId="2464BC66" w14:textId="77777777" w:rsidR="00A966AA" w:rsidRPr="00271917" w:rsidRDefault="00A966AA" w:rsidP="00F40BBC">
      <w:pPr>
        <w:ind w:right="-630"/>
        <w:rPr>
          <w:b/>
          <w:bCs/>
        </w:rPr>
      </w:pPr>
    </w:p>
    <w:p w14:paraId="3FAFEA90" w14:textId="77777777" w:rsidR="00A966AA" w:rsidRPr="00271917" w:rsidRDefault="00A966AA" w:rsidP="00F40BBC">
      <w:pPr>
        <w:ind w:right="-630"/>
        <w:rPr>
          <w:b/>
          <w:bCs/>
        </w:rPr>
      </w:pPr>
    </w:p>
    <w:p w14:paraId="08AA465A" w14:textId="77777777" w:rsidR="00A966AA" w:rsidRPr="00271917" w:rsidRDefault="00A966AA" w:rsidP="00F40BBC">
      <w:pPr>
        <w:ind w:right="-630"/>
        <w:rPr>
          <w:b/>
          <w:bCs/>
        </w:rPr>
      </w:pPr>
    </w:p>
    <w:p w14:paraId="11DF8923" w14:textId="77777777" w:rsidR="00A966AA" w:rsidRPr="00271917" w:rsidRDefault="00A966AA" w:rsidP="00F40BBC">
      <w:pPr>
        <w:ind w:right="-630"/>
        <w:rPr>
          <w:b/>
          <w:bCs/>
        </w:rPr>
      </w:pPr>
    </w:p>
    <w:p w14:paraId="6309FA83" w14:textId="77777777" w:rsidR="00A966AA" w:rsidRPr="00271917" w:rsidRDefault="00A966AA" w:rsidP="00F40BBC">
      <w:pPr>
        <w:ind w:right="-630"/>
        <w:rPr>
          <w:b/>
          <w:bCs/>
        </w:rPr>
      </w:pPr>
    </w:p>
    <w:p w14:paraId="72B2372B" w14:textId="77777777" w:rsidR="00A966AA" w:rsidRPr="00271917" w:rsidRDefault="00A966AA" w:rsidP="00F40BBC">
      <w:pPr>
        <w:ind w:right="-630"/>
        <w:rPr>
          <w:b/>
          <w:bCs/>
        </w:rPr>
      </w:pPr>
    </w:p>
    <w:p w14:paraId="7B09A929" w14:textId="77777777" w:rsidR="00A966AA" w:rsidRPr="00271917" w:rsidRDefault="00A966AA" w:rsidP="00F40BBC">
      <w:pPr>
        <w:ind w:right="-630"/>
        <w:rPr>
          <w:b/>
          <w:bCs/>
        </w:rPr>
      </w:pPr>
    </w:p>
    <w:p w14:paraId="1B8A56A8" w14:textId="77777777" w:rsidR="00A966AA" w:rsidRPr="00271917" w:rsidRDefault="00A966AA" w:rsidP="00F40BBC">
      <w:pPr>
        <w:ind w:right="-630"/>
        <w:rPr>
          <w:b/>
          <w:bCs/>
        </w:rPr>
      </w:pPr>
    </w:p>
    <w:p w14:paraId="04ED33FE" w14:textId="77777777" w:rsidR="00A966AA" w:rsidRPr="00271917" w:rsidRDefault="00A966AA" w:rsidP="00F40BBC">
      <w:pPr>
        <w:ind w:right="-630"/>
        <w:rPr>
          <w:b/>
          <w:bCs/>
        </w:rPr>
      </w:pPr>
    </w:p>
    <w:p w14:paraId="113F449B" w14:textId="77777777" w:rsidR="00A966AA" w:rsidRPr="00271917" w:rsidRDefault="00A966AA" w:rsidP="00F40BBC">
      <w:pPr>
        <w:ind w:right="-630"/>
        <w:rPr>
          <w:b/>
          <w:bCs/>
        </w:rPr>
      </w:pPr>
    </w:p>
    <w:p w14:paraId="468321FF" w14:textId="77777777" w:rsidR="00A966AA" w:rsidRPr="00271917" w:rsidRDefault="00A966AA" w:rsidP="00F40BBC">
      <w:pPr>
        <w:ind w:right="-630"/>
        <w:rPr>
          <w:b/>
          <w:bCs/>
        </w:rPr>
      </w:pPr>
    </w:p>
    <w:p w14:paraId="5B863CB1" w14:textId="77777777" w:rsidR="00A966AA" w:rsidRPr="00271917" w:rsidRDefault="00A966AA" w:rsidP="00F40BBC">
      <w:pPr>
        <w:ind w:right="-630"/>
        <w:rPr>
          <w:b/>
          <w:bCs/>
        </w:rPr>
      </w:pPr>
    </w:p>
    <w:p w14:paraId="0B934FC7" w14:textId="77777777" w:rsidR="00A966AA" w:rsidRPr="00271917" w:rsidRDefault="00A966AA" w:rsidP="00F40BBC">
      <w:pPr>
        <w:ind w:right="-630"/>
        <w:rPr>
          <w:b/>
          <w:bCs/>
        </w:rPr>
      </w:pPr>
    </w:p>
    <w:p w14:paraId="15506CF8" w14:textId="77777777" w:rsidR="00A966AA" w:rsidRPr="00271917" w:rsidRDefault="00A966AA" w:rsidP="00F40BBC">
      <w:pPr>
        <w:ind w:right="-630"/>
        <w:rPr>
          <w:b/>
          <w:bCs/>
        </w:rPr>
      </w:pPr>
    </w:p>
    <w:p w14:paraId="15EE452F" w14:textId="77777777" w:rsidR="00A966AA" w:rsidRPr="00271917" w:rsidRDefault="00A966AA" w:rsidP="00F40BBC">
      <w:pPr>
        <w:ind w:right="-630"/>
        <w:rPr>
          <w:b/>
          <w:bCs/>
        </w:rPr>
      </w:pPr>
    </w:p>
    <w:p w14:paraId="7D4A7196" w14:textId="77777777" w:rsidR="00A966AA" w:rsidRPr="00271917" w:rsidRDefault="00A966AA" w:rsidP="00F40BBC">
      <w:pPr>
        <w:ind w:right="-630"/>
        <w:rPr>
          <w:b/>
          <w:bCs/>
        </w:rPr>
      </w:pPr>
    </w:p>
    <w:p w14:paraId="5FBE8122" w14:textId="77777777" w:rsidR="00A966AA" w:rsidRPr="00271917" w:rsidRDefault="00A966AA" w:rsidP="00F40BBC">
      <w:pPr>
        <w:ind w:right="-630"/>
        <w:rPr>
          <w:b/>
          <w:bCs/>
        </w:rPr>
      </w:pPr>
    </w:p>
    <w:p w14:paraId="2D0768F2" w14:textId="77777777" w:rsidR="00A966AA" w:rsidRPr="00271917" w:rsidRDefault="00A966AA" w:rsidP="00F40BBC">
      <w:pPr>
        <w:ind w:right="-630"/>
        <w:rPr>
          <w:b/>
          <w:bCs/>
        </w:rPr>
      </w:pPr>
    </w:p>
    <w:p w14:paraId="2F91DE2D" w14:textId="77777777" w:rsidR="00A966AA" w:rsidRPr="00271917" w:rsidRDefault="00A966AA" w:rsidP="00F40BBC">
      <w:pPr>
        <w:ind w:right="-630"/>
        <w:rPr>
          <w:b/>
          <w:bCs/>
        </w:rPr>
      </w:pPr>
    </w:p>
    <w:p w14:paraId="04DF383F" w14:textId="77777777" w:rsidR="00A966AA" w:rsidRPr="00271917" w:rsidRDefault="00A966AA" w:rsidP="00F40BBC">
      <w:pPr>
        <w:ind w:right="-630"/>
        <w:rPr>
          <w:b/>
          <w:bCs/>
        </w:rPr>
      </w:pPr>
    </w:p>
    <w:p w14:paraId="08BA6DA6" w14:textId="77777777" w:rsidR="00A966AA" w:rsidRPr="00271917" w:rsidRDefault="00A966AA" w:rsidP="00F40BBC">
      <w:pPr>
        <w:ind w:right="-630"/>
        <w:rPr>
          <w:b/>
          <w:bCs/>
        </w:rPr>
      </w:pPr>
    </w:p>
    <w:p w14:paraId="086CCA6A" w14:textId="77777777" w:rsidR="00A966AA" w:rsidRPr="00271917" w:rsidRDefault="00A966AA" w:rsidP="00F40BBC">
      <w:pPr>
        <w:ind w:right="-630"/>
        <w:rPr>
          <w:b/>
          <w:bCs/>
        </w:rPr>
      </w:pPr>
    </w:p>
    <w:p w14:paraId="368E3197" w14:textId="33316141" w:rsidR="00F40BBC" w:rsidRPr="00271917" w:rsidRDefault="00F40BBC" w:rsidP="00F40BBC">
      <w:pPr>
        <w:ind w:right="-630"/>
        <w:rPr>
          <w:b/>
          <w:bCs/>
        </w:rPr>
      </w:pPr>
      <w:r w:rsidRPr="00271917">
        <w:rPr>
          <w:b/>
          <w:bCs/>
        </w:rPr>
        <w:lastRenderedPageBreak/>
        <w:t xml:space="preserve">Supplementary Table 2. Sociodemographic characteristics for participants included in vs. excluded from the analytic sample due to unusable SC data, SC non-responder status, or missing 1-month PTSD symptom data.  </w:t>
      </w:r>
    </w:p>
    <w:tbl>
      <w:tblPr>
        <w:tblStyle w:val="TableGrid"/>
        <w:tblW w:w="9990" w:type="dxa"/>
        <w:shd w:val="clear" w:color="auto" w:fill="FFFFFF" w:themeFill="background1"/>
        <w:tblLook w:val="04A0" w:firstRow="1" w:lastRow="0" w:firstColumn="1" w:lastColumn="0" w:noHBand="0" w:noVBand="1"/>
      </w:tblPr>
      <w:tblGrid>
        <w:gridCol w:w="3060"/>
        <w:gridCol w:w="1975"/>
        <w:gridCol w:w="2165"/>
        <w:gridCol w:w="1710"/>
        <w:gridCol w:w="1080"/>
      </w:tblGrid>
      <w:tr w:rsidR="00F40BBC" w:rsidRPr="00271917" w14:paraId="198381C1" w14:textId="77777777" w:rsidTr="00353DD8">
        <w:tc>
          <w:tcPr>
            <w:tcW w:w="3060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81136EA" w14:textId="77777777" w:rsidR="00F40BBC" w:rsidRPr="00271917" w:rsidRDefault="00F40BBC" w:rsidP="00353DD8">
            <w:pPr>
              <w:rPr>
                <w:b/>
                <w:bCs/>
              </w:rPr>
            </w:pPr>
          </w:p>
        </w:tc>
        <w:tc>
          <w:tcPr>
            <w:tcW w:w="1975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774664F" w14:textId="77777777" w:rsidR="00F40BBC" w:rsidRPr="00271917" w:rsidRDefault="00F40BBC" w:rsidP="00353DD8">
            <w:pPr>
              <w:jc w:val="center"/>
              <w:rPr>
                <w:b/>
                <w:bCs/>
              </w:rPr>
            </w:pPr>
            <w:r w:rsidRPr="00271917">
              <w:rPr>
                <w:b/>
                <w:bCs/>
              </w:rPr>
              <w:t>Included in Analytic Sample (</w:t>
            </w:r>
            <w:r w:rsidRPr="00271917">
              <w:rPr>
                <w:b/>
                <w:bCs/>
                <w:i/>
                <w:iCs/>
              </w:rPr>
              <w:t>N</w:t>
            </w:r>
            <w:r w:rsidRPr="00271917">
              <w:rPr>
                <w:b/>
                <w:bCs/>
              </w:rPr>
              <w:t>=64)</w:t>
            </w:r>
          </w:p>
        </w:tc>
        <w:tc>
          <w:tcPr>
            <w:tcW w:w="2165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7859A1F" w14:textId="77777777" w:rsidR="00F40BBC" w:rsidRPr="00271917" w:rsidRDefault="00F40BBC" w:rsidP="00353DD8">
            <w:pPr>
              <w:jc w:val="center"/>
              <w:rPr>
                <w:b/>
                <w:bCs/>
              </w:rPr>
            </w:pPr>
            <w:r w:rsidRPr="00271917">
              <w:rPr>
                <w:b/>
                <w:bCs/>
              </w:rPr>
              <w:t>Excluded from Analytic Sample (</w:t>
            </w:r>
            <w:r w:rsidRPr="00271917">
              <w:rPr>
                <w:b/>
                <w:bCs/>
                <w:i/>
                <w:iCs/>
              </w:rPr>
              <w:t>N</w:t>
            </w:r>
            <w:r w:rsidRPr="00271917">
              <w:rPr>
                <w:b/>
                <w:bCs/>
              </w:rPr>
              <w:t>=34)</w:t>
            </w:r>
          </w:p>
        </w:tc>
        <w:tc>
          <w:tcPr>
            <w:tcW w:w="1710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B7684A9" w14:textId="77777777" w:rsidR="00F40BBC" w:rsidRPr="00271917" w:rsidRDefault="00F40BBC" w:rsidP="00353DD8">
            <w:pPr>
              <w:jc w:val="center"/>
              <w:rPr>
                <w:b/>
                <w:bCs/>
              </w:rPr>
            </w:pP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CCC025D" w14:textId="77777777" w:rsidR="00F40BBC" w:rsidRPr="00271917" w:rsidRDefault="00F40BBC" w:rsidP="00353DD8">
            <w:pPr>
              <w:jc w:val="center"/>
              <w:rPr>
                <w:b/>
                <w:bCs/>
              </w:rPr>
            </w:pPr>
          </w:p>
        </w:tc>
      </w:tr>
      <w:tr w:rsidR="00F40BBC" w:rsidRPr="00271917" w14:paraId="61B61F15" w14:textId="77777777" w:rsidTr="00353DD8">
        <w:tc>
          <w:tcPr>
            <w:tcW w:w="3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5158607" w14:textId="77777777" w:rsidR="00F40BBC" w:rsidRPr="00271917" w:rsidRDefault="00F40BBC" w:rsidP="00353DD8">
            <w:r w:rsidRPr="00271917">
              <w:rPr>
                <w:b/>
                <w:bCs/>
              </w:rPr>
              <w:t>Characteristic</w:t>
            </w:r>
          </w:p>
        </w:tc>
        <w:tc>
          <w:tcPr>
            <w:tcW w:w="19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5C3AE3C" w14:textId="77777777" w:rsidR="00F40BBC" w:rsidRPr="00271917" w:rsidRDefault="00F40BBC" w:rsidP="00353DD8">
            <w:pPr>
              <w:jc w:val="center"/>
              <w:rPr>
                <w:b/>
                <w:bCs/>
              </w:rPr>
            </w:pPr>
            <w:r w:rsidRPr="00271917">
              <w:rPr>
                <w:b/>
                <w:bCs/>
                <w:i/>
                <w:iCs/>
              </w:rPr>
              <w:t>M</w:t>
            </w:r>
            <w:r w:rsidRPr="00271917">
              <w:rPr>
                <w:b/>
                <w:bCs/>
              </w:rPr>
              <w:t xml:space="preserve"> (</w:t>
            </w:r>
            <w:r w:rsidRPr="00271917">
              <w:rPr>
                <w:b/>
                <w:bCs/>
                <w:i/>
                <w:iCs/>
              </w:rPr>
              <w:t>SD</w:t>
            </w:r>
            <w:r w:rsidRPr="00271917">
              <w:rPr>
                <w:b/>
                <w:bCs/>
              </w:rPr>
              <w:t>) or % (</w:t>
            </w:r>
            <w:r w:rsidRPr="00271917">
              <w:rPr>
                <w:b/>
                <w:bCs/>
                <w:i/>
                <w:iCs/>
              </w:rPr>
              <w:t>n</w:t>
            </w:r>
            <w:r w:rsidRPr="00271917">
              <w:rPr>
                <w:b/>
                <w:bCs/>
              </w:rPr>
              <w:t>)</w:t>
            </w:r>
          </w:p>
        </w:tc>
        <w:tc>
          <w:tcPr>
            <w:tcW w:w="21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EFFF8A8" w14:textId="77777777" w:rsidR="00F40BBC" w:rsidRPr="00271917" w:rsidRDefault="00F40BBC" w:rsidP="00353DD8">
            <w:pPr>
              <w:jc w:val="center"/>
              <w:rPr>
                <w:b/>
                <w:bCs/>
              </w:rPr>
            </w:pPr>
            <w:r w:rsidRPr="00271917">
              <w:rPr>
                <w:b/>
                <w:bCs/>
                <w:i/>
                <w:iCs/>
              </w:rPr>
              <w:t>M</w:t>
            </w:r>
            <w:r w:rsidRPr="00271917">
              <w:rPr>
                <w:b/>
                <w:bCs/>
              </w:rPr>
              <w:t xml:space="preserve"> (</w:t>
            </w:r>
            <w:r w:rsidRPr="00271917">
              <w:rPr>
                <w:b/>
                <w:bCs/>
                <w:i/>
                <w:iCs/>
              </w:rPr>
              <w:t>SD</w:t>
            </w:r>
            <w:r w:rsidRPr="00271917">
              <w:rPr>
                <w:b/>
                <w:bCs/>
              </w:rPr>
              <w:t>) or % (</w:t>
            </w:r>
            <w:r w:rsidRPr="00271917">
              <w:rPr>
                <w:b/>
                <w:bCs/>
                <w:i/>
                <w:iCs/>
              </w:rPr>
              <w:t>n</w:t>
            </w:r>
            <w:r w:rsidRPr="00271917">
              <w:rPr>
                <w:b/>
                <w:bCs/>
              </w:rPr>
              <w:t>)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CF31C18" w14:textId="77777777" w:rsidR="00F40BBC" w:rsidRPr="00271917" w:rsidRDefault="00F40BBC" w:rsidP="00353DD8">
            <w:pPr>
              <w:jc w:val="center"/>
            </w:pPr>
            <w:r w:rsidRPr="00271917">
              <w:rPr>
                <w:b/>
                <w:bCs/>
              </w:rPr>
              <w:t>Test Statistic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589C779" w14:textId="77777777" w:rsidR="00F40BBC" w:rsidRPr="00271917" w:rsidRDefault="00F40BBC" w:rsidP="00353DD8">
            <w:pPr>
              <w:jc w:val="center"/>
            </w:pPr>
            <w:r w:rsidRPr="00271917">
              <w:rPr>
                <w:b/>
                <w:bCs/>
                <w:i/>
                <w:iCs/>
              </w:rPr>
              <w:t>p</w:t>
            </w:r>
            <w:r w:rsidRPr="00271917">
              <w:rPr>
                <w:b/>
                <w:bCs/>
              </w:rPr>
              <w:t>-value</w:t>
            </w:r>
          </w:p>
        </w:tc>
      </w:tr>
      <w:tr w:rsidR="00F40BBC" w:rsidRPr="00271917" w14:paraId="572BE04E" w14:textId="77777777" w:rsidTr="00353DD8">
        <w:tc>
          <w:tcPr>
            <w:tcW w:w="3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2D35653" w14:textId="77777777" w:rsidR="00F40BBC" w:rsidRPr="00271917" w:rsidRDefault="00F40BBC" w:rsidP="00353DD8">
            <w:r w:rsidRPr="00271917">
              <w:rPr>
                <w:b/>
                <w:bCs/>
              </w:rPr>
              <w:t>Age, years</w:t>
            </w:r>
          </w:p>
        </w:tc>
        <w:tc>
          <w:tcPr>
            <w:tcW w:w="19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0A384FF" w14:textId="77777777" w:rsidR="00F40BBC" w:rsidRPr="00271917" w:rsidRDefault="00F40BBC" w:rsidP="00353DD8">
            <w:pPr>
              <w:jc w:val="center"/>
              <w:rPr>
                <w:i/>
                <w:iCs/>
              </w:rPr>
            </w:pPr>
            <w:r w:rsidRPr="00271917">
              <w:t>61.1 (15.7)</w:t>
            </w:r>
          </w:p>
        </w:tc>
        <w:tc>
          <w:tcPr>
            <w:tcW w:w="21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C31F21E" w14:textId="77777777" w:rsidR="00F40BBC" w:rsidRPr="00271917" w:rsidRDefault="00F40BBC" w:rsidP="00353DD8">
            <w:pPr>
              <w:jc w:val="center"/>
              <w:rPr>
                <w:i/>
                <w:iCs/>
              </w:rPr>
            </w:pPr>
            <w:r w:rsidRPr="00271917">
              <w:t>59.1 (18.1)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3224DAD" w14:textId="77777777" w:rsidR="00F40BBC" w:rsidRPr="00271917" w:rsidRDefault="00F40BBC" w:rsidP="00353DD8">
            <w:pPr>
              <w:jc w:val="center"/>
            </w:pPr>
            <w:r w:rsidRPr="00271917">
              <w:rPr>
                <w:i/>
                <w:iCs/>
              </w:rPr>
              <w:t>t</w:t>
            </w:r>
            <w:r w:rsidRPr="00271917">
              <w:t>(96) = 0.56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60ACB74" w14:textId="755BB1DB" w:rsidR="00F40BBC" w:rsidRPr="00271917" w:rsidRDefault="00F40BBC" w:rsidP="00353DD8">
            <w:pPr>
              <w:jc w:val="center"/>
            </w:pPr>
            <w:r w:rsidRPr="00271917">
              <w:t>.5</w:t>
            </w:r>
            <w:r w:rsidR="002E1FF1" w:rsidRPr="00271917">
              <w:t>76</w:t>
            </w:r>
          </w:p>
        </w:tc>
      </w:tr>
      <w:tr w:rsidR="00F40BBC" w:rsidRPr="00271917" w14:paraId="2A9923A5" w14:textId="77777777" w:rsidTr="00353DD8"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948EEE5" w14:textId="77777777" w:rsidR="00F40BBC" w:rsidRPr="00271917" w:rsidRDefault="00F40BBC" w:rsidP="00353DD8">
            <w:pPr>
              <w:rPr>
                <w:b/>
                <w:bCs/>
              </w:rPr>
            </w:pPr>
            <w:r w:rsidRPr="00271917">
              <w:rPr>
                <w:b/>
                <w:bCs/>
              </w:rPr>
              <w:t>Gender, %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E01A9E0" w14:textId="77777777" w:rsidR="00F40BBC" w:rsidRPr="00271917" w:rsidRDefault="00F40BBC" w:rsidP="00353DD8">
            <w:pPr>
              <w:jc w:val="center"/>
            </w:pP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0DEB251" w14:textId="77777777" w:rsidR="00F40BBC" w:rsidRPr="00271917" w:rsidRDefault="00F40BBC" w:rsidP="00353DD8">
            <w:pPr>
              <w:jc w:val="center"/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A6BB341" w14:textId="77777777" w:rsidR="00F40BBC" w:rsidRPr="00271917" w:rsidRDefault="00F40BBC" w:rsidP="00353DD8">
            <w:pPr>
              <w:jc w:val="center"/>
            </w:pPr>
            <w:r w:rsidRPr="00271917">
              <w:rPr>
                <w:i/>
                <w:iCs/>
              </w:rPr>
              <w:t>X</w:t>
            </w:r>
            <w:r w:rsidRPr="00271917">
              <w:rPr>
                <w:vertAlign w:val="superscript"/>
              </w:rPr>
              <w:t>2</w:t>
            </w:r>
            <w:r w:rsidRPr="00271917">
              <w:t>(98) = 1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0C898C3" w14:textId="2963DFEC" w:rsidR="00F40BBC" w:rsidRPr="00271917" w:rsidRDefault="00F40BBC" w:rsidP="00353DD8">
            <w:pPr>
              <w:jc w:val="center"/>
            </w:pPr>
            <w:r w:rsidRPr="00271917">
              <w:t>.75</w:t>
            </w:r>
            <w:r w:rsidR="002E1FF1" w:rsidRPr="00271917">
              <w:t>4</w:t>
            </w:r>
          </w:p>
        </w:tc>
      </w:tr>
      <w:tr w:rsidR="00F40BBC" w:rsidRPr="00271917" w14:paraId="10717DAE" w14:textId="77777777" w:rsidTr="00353DD8"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FF92A43" w14:textId="77777777" w:rsidR="00F40BBC" w:rsidRPr="00271917" w:rsidRDefault="00F40BBC" w:rsidP="00353DD8">
            <w:pPr>
              <w:ind w:left="80"/>
              <w:rPr>
                <w:b/>
                <w:bCs/>
              </w:rPr>
            </w:pPr>
            <w:r w:rsidRPr="00271917">
              <w:t>Female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4D72FF6" w14:textId="77777777" w:rsidR="00F40BBC" w:rsidRPr="00271917" w:rsidRDefault="00F40BBC" w:rsidP="00353DD8">
            <w:pPr>
              <w:jc w:val="center"/>
            </w:pPr>
            <w:r w:rsidRPr="00271917">
              <w:t>56.3 (36)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E57A377" w14:textId="77777777" w:rsidR="00F40BBC" w:rsidRPr="00271917" w:rsidRDefault="00F40BBC" w:rsidP="00353DD8">
            <w:pPr>
              <w:jc w:val="center"/>
            </w:pPr>
            <w:r w:rsidRPr="00271917">
              <w:t>52.9 (18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32707CA" w14:textId="77777777" w:rsidR="00F40BBC" w:rsidRPr="00271917" w:rsidRDefault="00F40BBC" w:rsidP="00353DD8">
            <w:pPr>
              <w:jc w:val="center"/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B629816" w14:textId="77777777" w:rsidR="00F40BBC" w:rsidRPr="00271917" w:rsidRDefault="00F40BBC" w:rsidP="00353DD8">
            <w:pPr>
              <w:jc w:val="center"/>
            </w:pPr>
          </w:p>
        </w:tc>
      </w:tr>
      <w:tr w:rsidR="00F40BBC" w:rsidRPr="00271917" w14:paraId="3AD6E419" w14:textId="77777777" w:rsidTr="00353DD8"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CEF2F16" w14:textId="77777777" w:rsidR="00F40BBC" w:rsidRPr="00271917" w:rsidRDefault="00F40BBC" w:rsidP="00353DD8">
            <w:pPr>
              <w:ind w:left="80"/>
            </w:pPr>
            <w:r w:rsidRPr="00271917">
              <w:t>Male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EEE45A5" w14:textId="77777777" w:rsidR="00F40BBC" w:rsidRPr="00271917" w:rsidRDefault="00F40BBC" w:rsidP="00353DD8">
            <w:pPr>
              <w:jc w:val="center"/>
            </w:pPr>
            <w:r w:rsidRPr="00271917">
              <w:t>43.8 (28)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5F29F17" w14:textId="77777777" w:rsidR="00F40BBC" w:rsidRPr="00271917" w:rsidRDefault="00F40BBC" w:rsidP="00353DD8">
            <w:pPr>
              <w:jc w:val="center"/>
            </w:pPr>
            <w:r w:rsidRPr="00271917">
              <w:t>47.1 (16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7CDE828" w14:textId="77777777" w:rsidR="00F40BBC" w:rsidRPr="00271917" w:rsidRDefault="00F40BBC" w:rsidP="00353DD8">
            <w:pPr>
              <w:jc w:val="center"/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1502637" w14:textId="77777777" w:rsidR="00F40BBC" w:rsidRPr="00271917" w:rsidRDefault="00F40BBC" w:rsidP="00353DD8">
            <w:pPr>
              <w:jc w:val="center"/>
            </w:pPr>
          </w:p>
        </w:tc>
      </w:tr>
      <w:tr w:rsidR="00F40BBC" w:rsidRPr="00271917" w14:paraId="34C6D634" w14:textId="77777777" w:rsidTr="00353DD8"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0F95DEF" w14:textId="77777777" w:rsidR="00F40BBC" w:rsidRPr="00271917" w:rsidRDefault="00F40BBC" w:rsidP="00353DD8">
            <w:r w:rsidRPr="00271917">
              <w:rPr>
                <w:b/>
                <w:bCs/>
              </w:rPr>
              <w:t>Race/ethnicity, %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9958545" w14:textId="77777777" w:rsidR="00F40BBC" w:rsidRPr="00271917" w:rsidRDefault="00F40BBC" w:rsidP="00353DD8">
            <w:pPr>
              <w:jc w:val="center"/>
            </w:pP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8269409" w14:textId="77777777" w:rsidR="00F40BBC" w:rsidRPr="00271917" w:rsidRDefault="00F40BBC" w:rsidP="00353DD8">
            <w:pPr>
              <w:jc w:val="center"/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B0A13A8" w14:textId="77777777" w:rsidR="00F40BBC" w:rsidRPr="00271917" w:rsidRDefault="00F40BBC" w:rsidP="00353DD8">
            <w:pPr>
              <w:jc w:val="center"/>
            </w:pPr>
            <w:r w:rsidRPr="00271917">
              <w:rPr>
                <w:i/>
                <w:iCs/>
              </w:rPr>
              <w:t>X</w:t>
            </w:r>
            <w:r w:rsidRPr="00271917">
              <w:rPr>
                <w:vertAlign w:val="superscript"/>
              </w:rPr>
              <w:t>2</w:t>
            </w:r>
            <w:r w:rsidRPr="00271917">
              <w:t>(98) = 2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CA0ED92" w14:textId="17306DB5" w:rsidR="00F40BBC" w:rsidRPr="00271917" w:rsidRDefault="00F40BBC" w:rsidP="00353DD8">
            <w:pPr>
              <w:jc w:val="center"/>
            </w:pPr>
            <w:r w:rsidRPr="00271917">
              <w:t>.57</w:t>
            </w:r>
            <w:r w:rsidR="00383190" w:rsidRPr="00271917">
              <w:t>3</w:t>
            </w:r>
          </w:p>
        </w:tc>
      </w:tr>
      <w:tr w:rsidR="00F40BBC" w:rsidRPr="00271917" w14:paraId="26CCCE02" w14:textId="77777777" w:rsidTr="00353DD8"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B144C67" w14:textId="77777777" w:rsidR="00F40BBC" w:rsidRPr="00271917" w:rsidRDefault="00F40BBC" w:rsidP="00353DD8">
            <w:pPr>
              <w:ind w:left="80"/>
              <w:rPr>
                <w:b/>
                <w:bCs/>
              </w:rPr>
            </w:pPr>
            <w:r w:rsidRPr="00271917">
              <w:t>Hispanic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4C3D825" w14:textId="77777777" w:rsidR="00F40BBC" w:rsidRPr="00271917" w:rsidRDefault="00F40BBC" w:rsidP="00353DD8">
            <w:pPr>
              <w:jc w:val="center"/>
            </w:pPr>
            <w:r w:rsidRPr="00271917">
              <w:t>42.2 (27)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847DD48" w14:textId="77777777" w:rsidR="00F40BBC" w:rsidRPr="00271917" w:rsidRDefault="00F40BBC" w:rsidP="00353DD8">
            <w:pPr>
              <w:jc w:val="center"/>
            </w:pPr>
            <w:r w:rsidRPr="00271917">
              <w:t>35.3 (12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800E4D5" w14:textId="77777777" w:rsidR="00F40BBC" w:rsidRPr="00271917" w:rsidRDefault="00F40BBC" w:rsidP="00353DD8">
            <w:pPr>
              <w:jc w:val="center"/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5577268" w14:textId="77777777" w:rsidR="00F40BBC" w:rsidRPr="00271917" w:rsidRDefault="00F40BBC" w:rsidP="00353DD8">
            <w:pPr>
              <w:jc w:val="center"/>
            </w:pPr>
          </w:p>
        </w:tc>
      </w:tr>
      <w:tr w:rsidR="00F40BBC" w:rsidRPr="00271917" w14:paraId="24B020D6" w14:textId="77777777" w:rsidTr="00353DD8"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A07EE7B" w14:textId="77777777" w:rsidR="00F40BBC" w:rsidRPr="00271917" w:rsidRDefault="00F40BBC" w:rsidP="00353DD8">
            <w:pPr>
              <w:ind w:left="80"/>
            </w:pPr>
            <w:r w:rsidRPr="00271917">
              <w:t>Non-Hispanic White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D54B0A9" w14:textId="77777777" w:rsidR="00F40BBC" w:rsidRPr="00271917" w:rsidRDefault="00F40BBC" w:rsidP="00353DD8">
            <w:pPr>
              <w:jc w:val="center"/>
            </w:pPr>
            <w:r w:rsidRPr="00271917">
              <w:t>20.3 (13)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50A2446" w14:textId="77777777" w:rsidR="00F40BBC" w:rsidRPr="00271917" w:rsidRDefault="00F40BBC" w:rsidP="00353DD8">
            <w:pPr>
              <w:jc w:val="center"/>
            </w:pPr>
            <w:r w:rsidRPr="00271917">
              <w:t>20.6 (7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11E8C50" w14:textId="77777777" w:rsidR="00F40BBC" w:rsidRPr="00271917" w:rsidRDefault="00F40BBC" w:rsidP="00353DD8">
            <w:pPr>
              <w:jc w:val="center"/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BF9AEB5" w14:textId="77777777" w:rsidR="00F40BBC" w:rsidRPr="00271917" w:rsidRDefault="00F40BBC" w:rsidP="00353DD8">
            <w:pPr>
              <w:jc w:val="center"/>
            </w:pPr>
          </w:p>
        </w:tc>
      </w:tr>
      <w:tr w:rsidR="00F40BBC" w:rsidRPr="00271917" w14:paraId="0AB34FAA" w14:textId="77777777" w:rsidTr="00353DD8"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3E8655F" w14:textId="77777777" w:rsidR="00F40BBC" w:rsidRPr="00271917" w:rsidRDefault="00F40BBC" w:rsidP="00353DD8">
            <w:pPr>
              <w:ind w:left="80"/>
            </w:pPr>
            <w:r w:rsidRPr="00271917">
              <w:t>Non-Hispanic Black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585A6C2" w14:textId="77777777" w:rsidR="00F40BBC" w:rsidRPr="00271917" w:rsidRDefault="00F40BBC" w:rsidP="00353DD8">
            <w:pPr>
              <w:jc w:val="center"/>
            </w:pPr>
            <w:r w:rsidRPr="00271917">
              <w:t>29.7 (19)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35B31A1" w14:textId="77777777" w:rsidR="00F40BBC" w:rsidRPr="00271917" w:rsidRDefault="00F40BBC" w:rsidP="00353DD8">
            <w:pPr>
              <w:jc w:val="center"/>
            </w:pPr>
            <w:r w:rsidRPr="00271917">
              <w:t>41.2 (14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C8B9619" w14:textId="77777777" w:rsidR="00F40BBC" w:rsidRPr="00271917" w:rsidRDefault="00F40BBC" w:rsidP="00353DD8">
            <w:pPr>
              <w:jc w:val="center"/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20A2827" w14:textId="77777777" w:rsidR="00F40BBC" w:rsidRPr="00271917" w:rsidRDefault="00F40BBC" w:rsidP="00353DD8">
            <w:pPr>
              <w:jc w:val="center"/>
            </w:pPr>
          </w:p>
        </w:tc>
      </w:tr>
      <w:tr w:rsidR="00F40BBC" w:rsidRPr="00271917" w14:paraId="03EC3F15" w14:textId="77777777" w:rsidTr="00353DD8"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C03EB07" w14:textId="77777777" w:rsidR="00F40BBC" w:rsidRPr="00271917" w:rsidRDefault="00F40BBC" w:rsidP="00353DD8">
            <w:pPr>
              <w:ind w:left="80"/>
            </w:pPr>
            <w:r w:rsidRPr="00271917">
              <w:t>Non-Hispanic Other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D5C1CD8" w14:textId="77777777" w:rsidR="00F40BBC" w:rsidRPr="00271917" w:rsidRDefault="00F40BBC" w:rsidP="00353DD8">
            <w:pPr>
              <w:jc w:val="center"/>
            </w:pPr>
            <w:r w:rsidRPr="00271917">
              <w:t>7.8 (5)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1CB783D" w14:textId="77777777" w:rsidR="00F40BBC" w:rsidRPr="00271917" w:rsidRDefault="00F40BBC" w:rsidP="00353DD8">
            <w:pPr>
              <w:jc w:val="center"/>
            </w:pPr>
            <w:r w:rsidRPr="00271917">
              <w:t>2.9 (1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5D099F8" w14:textId="77777777" w:rsidR="00F40BBC" w:rsidRPr="00271917" w:rsidRDefault="00F40BBC" w:rsidP="00353DD8">
            <w:pPr>
              <w:jc w:val="center"/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EAFA8D2" w14:textId="77777777" w:rsidR="00F40BBC" w:rsidRPr="00271917" w:rsidRDefault="00F40BBC" w:rsidP="00353DD8">
            <w:pPr>
              <w:jc w:val="center"/>
            </w:pPr>
          </w:p>
        </w:tc>
      </w:tr>
      <w:tr w:rsidR="00F40BBC" w:rsidRPr="00271917" w14:paraId="2604ADB6" w14:textId="77777777" w:rsidTr="00353DD8"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93CC459" w14:textId="77777777" w:rsidR="00F40BBC" w:rsidRPr="00271917" w:rsidRDefault="00F40BBC" w:rsidP="00353DD8">
            <w:r w:rsidRPr="00271917">
              <w:rPr>
                <w:b/>
                <w:bCs/>
              </w:rPr>
              <w:t>Educational attainment, %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B455B41" w14:textId="77777777" w:rsidR="00F40BBC" w:rsidRPr="00271917" w:rsidRDefault="00F40BBC" w:rsidP="00353DD8">
            <w:pPr>
              <w:jc w:val="center"/>
            </w:pP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ECAAD0C" w14:textId="77777777" w:rsidR="00F40BBC" w:rsidRPr="00271917" w:rsidRDefault="00F40BBC" w:rsidP="00353DD8">
            <w:pPr>
              <w:jc w:val="center"/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05D7670" w14:textId="77777777" w:rsidR="00F40BBC" w:rsidRPr="00271917" w:rsidRDefault="00F40BBC" w:rsidP="00353DD8">
            <w:pPr>
              <w:jc w:val="center"/>
            </w:pPr>
            <w:r w:rsidRPr="00271917">
              <w:rPr>
                <w:i/>
                <w:iCs/>
              </w:rPr>
              <w:t>X</w:t>
            </w:r>
            <w:r w:rsidRPr="00271917">
              <w:rPr>
                <w:vertAlign w:val="superscript"/>
              </w:rPr>
              <w:t>2</w:t>
            </w:r>
            <w:r w:rsidRPr="00271917">
              <w:t>(98) = 4.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C954855" w14:textId="37ED76A5" w:rsidR="00F40BBC" w:rsidRPr="00271917" w:rsidRDefault="00F40BBC" w:rsidP="00353DD8">
            <w:pPr>
              <w:jc w:val="center"/>
            </w:pPr>
            <w:r w:rsidRPr="00271917">
              <w:t>.36</w:t>
            </w:r>
            <w:r w:rsidR="00383190" w:rsidRPr="00271917">
              <w:t>2</w:t>
            </w:r>
          </w:p>
        </w:tc>
      </w:tr>
      <w:tr w:rsidR="00F40BBC" w:rsidRPr="00271917" w14:paraId="1C22F331" w14:textId="77777777" w:rsidTr="00353DD8"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C88F643" w14:textId="77777777" w:rsidR="00F40BBC" w:rsidRPr="00271917" w:rsidRDefault="00F40BBC" w:rsidP="00353DD8">
            <w:pPr>
              <w:ind w:left="80"/>
              <w:rPr>
                <w:b/>
                <w:bCs/>
              </w:rPr>
            </w:pPr>
            <w:r w:rsidRPr="00271917">
              <w:t>Less than or some HS 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D5C2555" w14:textId="77777777" w:rsidR="00F40BBC" w:rsidRPr="00271917" w:rsidRDefault="00F40BBC" w:rsidP="00353DD8">
            <w:pPr>
              <w:jc w:val="center"/>
            </w:pPr>
            <w:r w:rsidRPr="00271917">
              <w:t>18.8 (12)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311022C" w14:textId="77777777" w:rsidR="00F40BBC" w:rsidRPr="00271917" w:rsidRDefault="00F40BBC" w:rsidP="00353DD8">
            <w:pPr>
              <w:jc w:val="center"/>
            </w:pPr>
            <w:r w:rsidRPr="00271917">
              <w:t>29.4 (10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E8D3917" w14:textId="77777777" w:rsidR="00F40BBC" w:rsidRPr="00271917" w:rsidRDefault="00F40BBC" w:rsidP="00353DD8">
            <w:pPr>
              <w:jc w:val="center"/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AD3D86F" w14:textId="77777777" w:rsidR="00F40BBC" w:rsidRPr="00271917" w:rsidRDefault="00F40BBC" w:rsidP="00353DD8">
            <w:pPr>
              <w:jc w:val="center"/>
            </w:pPr>
          </w:p>
        </w:tc>
      </w:tr>
      <w:tr w:rsidR="00F40BBC" w:rsidRPr="00271917" w14:paraId="63633E56" w14:textId="77777777" w:rsidTr="00353DD8"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3D8629D" w14:textId="77777777" w:rsidR="00F40BBC" w:rsidRPr="00271917" w:rsidRDefault="00F40BBC" w:rsidP="00353DD8">
            <w:pPr>
              <w:ind w:left="80"/>
            </w:pPr>
            <w:r w:rsidRPr="00271917">
              <w:t>HS graduate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F4BE346" w14:textId="77777777" w:rsidR="00F40BBC" w:rsidRPr="00271917" w:rsidRDefault="00F40BBC" w:rsidP="00353DD8">
            <w:pPr>
              <w:jc w:val="center"/>
            </w:pPr>
            <w:r w:rsidRPr="00271917">
              <w:t>20.3 (13)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D5ABDC9" w14:textId="77777777" w:rsidR="00F40BBC" w:rsidRPr="00271917" w:rsidRDefault="00F40BBC" w:rsidP="00353DD8">
            <w:pPr>
              <w:jc w:val="center"/>
            </w:pPr>
            <w:r w:rsidRPr="00271917">
              <w:t>23.5 (8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D2F9B30" w14:textId="77777777" w:rsidR="00F40BBC" w:rsidRPr="00271917" w:rsidRDefault="00F40BBC" w:rsidP="00353DD8">
            <w:pPr>
              <w:jc w:val="center"/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661721C" w14:textId="77777777" w:rsidR="00F40BBC" w:rsidRPr="00271917" w:rsidRDefault="00F40BBC" w:rsidP="00353DD8">
            <w:pPr>
              <w:jc w:val="center"/>
            </w:pPr>
          </w:p>
        </w:tc>
      </w:tr>
      <w:tr w:rsidR="00F40BBC" w:rsidRPr="00271917" w14:paraId="3159EC2F" w14:textId="77777777" w:rsidTr="00353DD8"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15B62D9" w14:textId="77777777" w:rsidR="00F40BBC" w:rsidRPr="00271917" w:rsidRDefault="00F40BBC" w:rsidP="00353DD8">
            <w:pPr>
              <w:ind w:left="80"/>
            </w:pPr>
            <w:r w:rsidRPr="00271917">
              <w:t>Trade school/some college 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9EC1777" w14:textId="77777777" w:rsidR="00F40BBC" w:rsidRPr="00271917" w:rsidRDefault="00F40BBC" w:rsidP="00353DD8">
            <w:pPr>
              <w:jc w:val="center"/>
            </w:pPr>
            <w:r w:rsidRPr="00271917">
              <w:t>20.3 (13)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14D1B27" w14:textId="77777777" w:rsidR="00F40BBC" w:rsidRPr="00271917" w:rsidRDefault="00F40BBC" w:rsidP="00353DD8">
            <w:pPr>
              <w:jc w:val="center"/>
            </w:pPr>
            <w:r w:rsidRPr="00271917">
              <w:t>11.8 (4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61788BA" w14:textId="77777777" w:rsidR="00F40BBC" w:rsidRPr="00271917" w:rsidRDefault="00F40BBC" w:rsidP="00353DD8">
            <w:pPr>
              <w:jc w:val="center"/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FE50E15" w14:textId="77777777" w:rsidR="00F40BBC" w:rsidRPr="00271917" w:rsidRDefault="00F40BBC" w:rsidP="00353DD8">
            <w:pPr>
              <w:jc w:val="center"/>
            </w:pPr>
          </w:p>
        </w:tc>
      </w:tr>
      <w:tr w:rsidR="00F40BBC" w:rsidRPr="00271917" w14:paraId="0CBF0BDD" w14:textId="77777777" w:rsidTr="00353DD8"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1C69586" w14:textId="77777777" w:rsidR="00F40BBC" w:rsidRPr="00271917" w:rsidRDefault="00F40BBC" w:rsidP="00353DD8">
            <w:pPr>
              <w:ind w:left="80"/>
            </w:pPr>
            <w:r w:rsidRPr="00271917">
              <w:t>College graduate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A631657" w14:textId="77777777" w:rsidR="00F40BBC" w:rsidRPr="00271917" w:rsidRDefault="00F40BBC" w:rsidP="00353DD8">
            <w:pPr>
              <w:jc w:val="center"/>
            </w:pPr>
            <w:r w:rsidRPr="00271917">
              <w:t>20.3 (13)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65CC738" w14:textId="77777777" w:rsidR="00F40BBC" w:rsidRPr="00271917" w:rsidRDefault="00F40BBC" w:rsidP="00353DD8">
            <w:pPr>
              <w:jc w:val="center"/>
            </w:pPr>
            <w:r w:rsidRPr="00271917">
              <w:t>26.5 (9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053915A" w14:textId="77777777" w:rsidR="00F40BBC" w:rsidRPr="00271917" w:rsidRDefault="00F40BBC" w:rsidP="00353DD8">
            <w:pPr>
              <w:jc w:val="center"/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0FBF3A6" w14:textId="77777777" w:rsidR="00F40BBC" w:rsidRPr="00271917" w:rsidRDefault="00F40BBC" w:rsidP="00353DD8">
            <w:pPr>
              <w:jc w:val="center"/>
            </w:pPr>
          </w:p>
        </w:tc>
      </w:tr>
      <w:tr w:rsidR="00F40BBC" w:rsidRPr="00271917" w14:paraId="010510C3" w14:textId="77777777" w:rsidTr="00353DD8"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836C7C6" w14:textId="77777777" w:rsidR="00F40BBC" w:rsidRPr="00271917" w:rsidRDefault="00F40BBC" w:rsidP="00353DD8">
            <w:pPr>
              <w:ind w:left="80"/>
            </w:pPr>
            <w:r w:rsidRPr="00271917">
              <w:t>Graduate school </w:t>
            </w:r>
          </w:p>
        </w:tc>
        <w:tc>
          <w:tcPr>
            <w:tcW w:w="19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89AAA09" w14:textId="77777777" w:rsidR="00F40BBC" w:rsidRPr="00271917" w:rsidRDefault="00F40BBC" w:rsidP="00353DD8">
            <w:pPr>
              <w:jc w:val="center"/>
            </w:pPr>
            <w:r w:rsidRPr="00271917">
              <w:t>20.3 (13)</w:t>
            </w:r>
          </w:p>
        </w:tc>
        <w:tc>
          <w:tcPr>
            <w:tcW w:w="21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079CA1A" w14:textId="77777777" w:rsidR="00F40BBC" w:rsidRPr="00271917" w:rsidRDefault="00F40BBC" w:rsidP="00353DD8">
            <w:pPr>
              <w:jc w:val="center"/>
            </w:pPr>
            <w:r w:rsidRPr="00271917">
              <w:t>8.8 (3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B4B0F14" w14:textId="77777777" w:rsidR="00F40BBC" w:rsidRPr="00271917" w:rsidRDefault="00F40BBC" w:rsidP="00353DD8">
            <w:pPr>
              <w:jc w:val="center"/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98E3E9F" w14:textId="77777777" w:rsidR="00F40BBC" w:rsidRPr="00271917" w:rsidRDefault="00F40BBC" w:rsidP="00353DD8">
            <w:pPr>
              <w:jc w:val="center"/>
            </w:pPr>
          </w:p>
        </w:tc>
      </w:tr>
    </w:tbl>
    <w:p w14:paraId="3A60C8C1" w14:textId="77777777" w:rsidR="00F40BBC" w:rsidRPr="00271917" w:rsidRDefault="00F40BBC" w:rsidP="00F40BBC">
      <w:pPr>
        <w:rPr>
          <w:rStyle w:val="normaltextrun"/>
          <w:i/>
          <w:iCs/>
        </w:rPr>
      </w:pPr>
      <w:r w:rsidRPr="00271917">
        <w:rPr>
          <w:rStyle w:val="normaltextrun"/>
          <w:i/>
          <w:iCs/>
          <w:sz w:val="20"/>
          <w:szCs w:val="20"/>
        </w:rPr>
        <w:t>Note.</w:t>
      </w:r>
      <w:r w:rsidRPr="00271917">
        <w:rPr>
          <w:rStyle w:val="normaltextrun"/>
          <w:i/>
          <w:iCs/>
        </w:rPr>
        <w:t xml:space="preserve"> </w:t>
      </w:r>
      <w:r w:rsidRPr="00271917">
        <w:rPr>
          <w:rStyle w:val="normaltextrun"/>
          <w:sz w:val="20"/>
          <w:szCs w:val="20"/>
        </w:rPr>
        <w:t>HS=high school; M=mean; SD=standard deviation.</w:t>
      </w:r>
    </w:p>
    <w:p w14:paraId="2E026BA2" w14:textId="77777777" w:rsidR="00F40BBC" w:rsidRPr="00271917" w:rsidRDefault="00F40BBC" w:rsidP="00F40BBC"/>
    <w:p w14:paraId="2DE7EAC9" w14:textId="77777777" w:rsidR="00F40BBC" w:rsidRPr="00271917" w:rsidRDefault="00F40BBC" w:rsidP="00F40BBC">
      <w:pPr>
        <w:rPr>
          <w:b/>
          <w:bCs/>
        </w:rPr>
      </w:pPr>
    </w:p>
    <w:p w14:paraId="69AE9EFD" w14:textId="77777777" w:rsidR="00A36E93" w:rsidRPr="00271917" w:rsidRDefault="00A36E93"/>
    <w:p w14:paraId="407ABB3D" w14:textId="77777777" w:rsidR="00FD7416" w:rsidRPr="00271917" w:rsidRDefault="00FD7416"/>
    <w:p w14:paraId="776647F4" w14:textId="77777777" w:rsidR="00FD7416" w:rsidRPr="00271917" w:rsidRDefault="00FD7416"/>
    <w:p w14:paraId="10BD7103" w14:textId="77777777" w:rsidR="00FD7416" w:rsidRPr="00271917" w:rsidRDefault="00FD7416"/>
    <w:p w14:paraId="331CAED3" w14:textId="77777777" w:rsidR="00FD7416" w:rsidRPr="00271917" w:rsidRDefault="00FD7416"/>
    <w:p w14:paraId="2FA27C88" w14:textId="77777777" w:rsidR="00FD7416" w:rsidRPr="00271917" w:rsidRDefault="00FD7416"/>
    <w:p w14:paraId="41B733D7" w14:textId="77777777" w:rsidR="00FD7416" w:rsidRPr="00271917" w:rsidRDefault="00FD7416"/>
    <w:p w14:paraId="10581BD1" w14:textId="77777777" w:rsidR="00FD7416" w:rsidRPr="00271917" w:rsidRDefault="00FD7416"/>
    <w:p w14:paraId="07D4D207" w14:textId="77777777" w:rsidR="00FD7416" w:rsidRPr="00271917" w:rsidRDefault="00FD7416"/>
    <w:p w14:paraId="6B228555" w14:textId="77777777" w:rsidR="00FD7416" w:rsidRPr="00271917" w:rsidRDefault="00FD7416"/>
    <w:p w14:paraId="19AF19CB" w14:textId="77777777" w:rsidR="00FD7416" w:rsidRPr="00271917" w:rsidRDefault="00FD7416"/>
    <w:p w14:paraId="513C16BD" w14:textId="77777777" w:rsidR="00FD7416" w:rsidRPr="00271917" w:rsidRDefault="00FD7416"/>
    <w:p w14:paraId="1D657512" w14:textId="77777777" w:rsidR="00A966AA" w:rsidRPr="00271917" w:rsidRDefault="00A966AA" w:rsidP="00FD7416">
      <w:pPr>
        <w:rPr>
          <w:b/>
          <w:bCs/>
        </w:rPr>
      </w:pPr>
    </w:p>
    <w:p w14:paraId="05D1B25A" w14:textId="77777777" w:rsidR="00A966AA" w:rsidRPr="00271917" w:rsidRDefault="00A966AA" w:rsidP="00FD7416">
      <w:pPr>
        <w:rPr>
          <w:b/>
          <w:bCs/>
        </w:rPr>
      </w:pPr>
    </w:p>
    <w:p w14:paraId="053BCD61" w14:textId="77777777" w:rsidR="00A966AA" w:rsidRPr="00271917" w:rsidRDefault="00A966AA" w:rsidP="00FD7416">
      <w:pPr>
        <w:rPr>
          <w:b/>
          <w:bCs/>
        </w:rPr>
      </w:pPr>
    </w:p>
    <w:p w14:paraId="328FF2AF" w14:textId="77777777" w:rsidR="00A966AA" w:rsidRPr="00271917" w:rsidRDefault="00A966AA" w:rsidP="00FD7416">
      <w:pPr>
        <w:rPr>
          <w:b/>
          <w:bCs/>
        </w:rPr>
      </w:pPr>
    </w:p>
    <w:p w14:paraId="4743718E" w14:textId="77777777" w:rsidR="00A966AA" w:rsidRPr="00271917" w:rsidRDefault="00A966AA" w:rsidP="00FD7416">
      <w:pPr>
        <w:rPr>
          <w:b/>
          <w:bCs/>
        </w:rPr>
      </w:pPr>
    </w:p>
    <w:p w14:paraId="17A11C8E" w14:textId="77777777" w:rsidR="00A966AA" w:rsidRPr="00271917" w:rsidRDefault="00A966AA" w:rsidP="00FD7416">
      <w:pPr>
        <w:rPr>
          <w:b/>
          <w:bCs/>
        </w:rPr>
      </w:pPr>
    </w:p>
    <w:p w14:paraId="63BD9A87" w14:textId="77777777" w:rsidR="00A966AA" w:rsidRPr="00271917" w:rsidRDefault="00A966AA" w:rsidP="00FD7416">
      <w:pPr>
        <w:rPr>
          <w:b/>
          <w:bCs/>
        </w:rPr>
      </w:pPr>
    </w:p>
    <w:p w14:paraId="1445996D" w14:textId="77777777" w:rsidR="00A966AA" w:rsidRPr="00271917" w:rsidRDefault="00A966AA" w:rsidP="00FD7416">
      <w:pPr>
        <w:rPr>
          <w:b/>
          <w:bCs/>
        </w:rPr>
      </w:pPr>
    </w:p>
    <w:p w14:paraId="3A1B7317" w14:textId="77777777" w:rsidR="00A966AA" w:rsidRPr="00271917" w:rsidRDefault="00A966AA" w:rsidP="00FD7416">
      <w:pPr>
        <w:rPr>
          <w:b/>
          <w:bCs/>
        </w:rPr>
      </w:pPr>
    </w:p>
    <w:p w14:paraId="11FE65A0" w14:textId="77777777" w:rsidR="001549B9" w:rsidRPr="00271917" w:rsidRDefault="001549B9" w:rsidP="001549B9">
      <w:pPr>
        <w:rPr>
          <w:b/>
          <w:bCs/>
        </w:rPr>
      </w:pPr>
      <w:r w:rsidRPr="00271917">
        <w:rPr>
          <w:b/>
          <w:bCs/>
        </w:rPr>
        <w:lastRenderedPageBreak/>
        <w:t>Supplementary Table 3. Regression parameters for sensitivity analysis of associations between skin conductance reactivity with higher-order fear, anxious arousal, and avoidance symptom dimensions with individuals with probable PTSD in response to a prior trauma at baseline excluded (n=52).</w:t>
      </w:r>
    </w:p>
    <w:tbl>
      <w:tblPr>
        <w:tblW w:w="9440" w:type="dxa"/>
        <w:tblLook w:val="04A0" w:firstRow="1" w:lastRow="0" w:firstColumn="1" w:lastColumn="0" w:noHBand="0" w:noVBand="1"/>
      </w:tblPr>
      <w:tblGrid>
        <w:gridCol w:w="5130"/>
        <w:gridCol w:w="990"/>
        <w:gridCol w:w="1530"/>
        <w:gridCol w:w="810"/>
        <w:gridCol w:w="90"/>
        <w:gridCol w:w="890"/>
      </w:tblGrid>
      <w:tr w:rsidR="001549B9" w:rsidRPr="00271917" w14:paraId="3A23C15F" w14:textId="77777777" w:rsidTr="004310CA">
        <w:trPr>
          <w:trHeight w:val="133"/>
        </w:trPr>
        <w:tc>
          <w:tcPr>
            <w:tcW w:w="513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78D645E" w14:textId="77777777" w:rsidR="001549B9" w:rsidRPr="00354C00" w:rsidRDefault="001549B9" w:rsidP="004310CA">
            <w:pPr>
              <w:rPr>
                <w:b/>
                <w:bCs/>
                <w:color w:val="000000"/>
              </w:rPr>
            </w:pPr>
            <w:r w:rsidRPr="00354C00">
              <w:rPr>
                <w:b/>
                <w:bCs/>
                <w:color w:val="000000"/>
              </w:rPr>
              <w:t>Symptom Dimension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65061A9" w14:textId="77777777" w:rsidR="001549B9" w:rsidRPr="00354C00" w:rsidRDefault="001549B9" w:rsidP="004310CA">
            <w:pPr>
              <w:jc w:val="center"/>
              <w:rPr>
                <w:rFonts w:eastAsia="Arial"/>
                <w:b/>
                <w:bCs/>
                <w:i/>
                <w:iCs/>
                <w:color w:val="000000"/>
              </w:rPr>
            </w:pPr>
            <w:r w:rsidRPr="00354C00">
              <w:rPr>
                <w:rFonts w:eastAsia="Arial"/>
                <w:b/>
                <w:bCs/>
                <w:i/>
                <w:iCs/>
                <w:color w:val="000000"/>
              </w:rPr>
              <w:t>b</w:t>
            </w:r>
          </w:p>
        </w:tc>
        <w:tc>
          <w:tcPr>
            <w:tcW w:w="153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44BF5F5E" w14:textId="77777777" w:rsidR="001549B9" w:rsidRPr="00354C00" w:rsidRDefault="001549B9" w:rsidP="004310CA">
            <w:pPr>
              <w:jc w:val="center"/>
              <w:rPr>
                <w:rFonts w:eastAsia="Arial"/>
                <w:b/>
                <w:bCs/>
                <w:color w:val="000000"/>
              </w:rPr>
            </w:pPr>
            <w:r w:rsidRPr="00354C00">
              <w:rPr>
                <w:rFonts w:eastAsia="Arial"/>
                <w:b/>
                <w:bCs/>
                <w:color w:val="000000"/>
              </w:rPr>
              <w:t>95% CI</w:t>
            </w:r>
          </w:p>
        </w:tc>
        <w:tc>
          <w:tcPr>
            <w:tcW w:w="81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CBA8438" w14:textId="77777777" w:rsidR="001549B9" w:rsidRPr="00354C00" w:rsidRDefault="001549B9" w:rsidP="004310CA">
            <w:pPr>
              <w:jc w:val="center"/>
              <w:rPr>
                <w:rFonts w:eastAsia="Arial"/>
                <w:b/>
                <w:bCs/>
                <w:color w:val="000000"/>
              </w:rPr>
            </w:pPr>
            <w:r w:rsidRPr="00354C00">
              <w:rPr>
                <w:rFonts w:eastAsia="Arial"/>
                <w:b/>
                <w:bCs/>
                <w:color w:val="000000"/>
              </w:rPr>
              <w:sym w:font="Symbol" w:char="F062"/>
            </w:r>
          </w:p>
        </w:tc>
        <w:tc>
          <w:tcPr>
            <w:tcW w:w="980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A6F47D7" w14:textId="77777777" w:rsidR="001549B9" w:rsidRPr="00354C00" w:rsidRDefault="001549B9" w:rsidP="004310CA">
            <w:pPr>
              <w:jc w:val="center"/>
              <w:rPr>
                <w:rFonts w:eastAsia="Arial"/>
                <w:b/>
                <w:bCs/>
                <w:i/>
                <w:iCs/>
                <w:color w:val="000000"/>
              </w:rPr>
            </w:pPr>
            <w:r w:rsidRPr="00354C00">
              <w:rPr>
                <w:rFonts w:eastAsia="Arial"/>
                <w:b/>
                <w:bCs/>
                <w:i/>
                <w:iCs/>
                <w:color w:val="000000"/>
              </w:rPr>
              <w:t>p</w:t>
            </w:r>
            <w:r w:rsidRPr="00354C00">
              <w:rPr>
                <w:rFonts w:eastAsia="Arial"/>
                <w:b/>
                <w:bCs/>
                <w:color w:val="000000"/>
              </w:rPr>
              <w:t>-value</w:t>
            </w:r>
          </w:p>
        </w:tc>
      </w:tr>
      <w:tr w:rsidR="001549B9" w:rsidRPr="00271917" w14:paraId="30BE030A" w14:textId="77777777" w:rsidTr="004310CA">
        <w:trPr>
          <w:trHeight w:val="63"/>
        </w:trPr>
        <w:tc>
          <w:tcPr>
            <w:tcW w:w="5130" w:type="dxa"/>
            <w:shd w:val="clear" w:color="auto" w:fill="auto"/>
            <w:vAlign w:val="center"/>
          </w:tcPr>
          <w:p w14:paraId="08BE312E" w14:textId="77777777" w:rsidR="001549B9" w:rsidRPr="00354C00" w:rsidRDefault="001549B9" w:rsidP="004310CA">
            <w:pPr>
              <w:rPr>
                <w:color w:val="000000"/>
              </w:rPr>
            </w:pPr>
            <w:r w:rsidRPr="00354C00">
              <w:rPr>
                <w:b/>
                <w:bCs/>
                <w:color w:val="000000"/>
              </w:rPr>
              <w:t>Higher-order Fear Symptoms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0371791F" w14:textId="77777777" w:rsidR="001549B9" w:rsidRPr="00354C00" w:rsidRDefault="001549B9" w:rsidP="004310CA">
            <w:pPr>
              <w:jc w:val="center"/>
              <w:rPr>
                <w:rFonts w:eastAsia="Arial"/>
                <w:color w:val="010205"/>
              </w:rPr>
            </w:pPr>
          </w:p>
        </w:tc>
        <w:tc>
          <w:tcPr>
            <w:tcW w:w="1530" w:type="dxa"/>
            <w:shd w:val="clear" w:color="auto" w:fill="auto"/>
            <w:vAlign w:val="center"/>
          </w:tcPr>
          <w:p w14:paraId="334051B6" w14:textId="77777777" w:rsidR="001549B9" w:rsidRPr="00354C00" w:rsidRDefault="001549B9" w:rsidP="004310CA">
            <w:pPr>
              <w:jc w:val="center"/>
              <w:rPr>
                <w:rFonts w:eastAsia="Arial"/>
                <w:color w:val="010205"/>
              </w:rPr>
            </w:pPr>
          </w:p>
        </w:tc>
        <w:tc>
          <w:tcPr>
            <w:tcW w:w="810" w:type="dxa"/>
            <w:shd w:val="clear" w:color="auto" w:fill="auto"/>
            <w:vAlign w:val="center"/>
          </w:tcPr>
          <w:p w14:paraId="458B767A" w14:textId="77777777" w:rsidR="001549B9" w:rsidRPr="00354C00" w:rsidRDefault="001549B9" w:rsidP="004310CA">
            <w:pPr>
              <w:jc w:val="center"/>
              <w:rPr>
                <w:rFonts w:eastAsia="Arial"/>
                <w:color w:val="010205"/>
              </w:rPr>
            </w:pPr>
          </w:p>
        </w:tc>
        <w:tc>
          <w:tcPr>
            <w:tcW w:w="980" w:type="dxa"/>
            <w:gridSpan w:val="2"/>
            <w:shd w:val="clear" w:color="auto" w:fill="auto"/>
            <w:vAlign w:val="center"/>
          </w:tcPr>
          <w:p w14:paraId="124D0B7A" w14:textId="77777777" w:rsidR="001549B9" w:rsidRPr="00354C00" w:rsidRDefault="001549B9" w:rsidP="004310CA">
            <w:pPr>
              <w:jc w:val="center"/>
              <w:rPr>
                <w:rFonts w:eastAsia="Arial"/>
                <w:color w:val="010205"/>
              </w:rPr>
            </w:pPr>
          </w:p>
        </w:tc>
      </w:tr>
      <w:tr w:rsidR="00271917" w:rsidRPr="00271917" w14:paraId="090CD729" w14:textId="77777777" w:rsidTr="00354C00">
        <w:trPr>
          <w:trHeight w:val="63"/>
        </w:trPr>
        <w:tc>
          <w:tcPr>
            <w:tcW w:w="5130" w:type="dxa"/>
            <w:shd w:val="clear" w:color="auto" w:fill="auto"/>
            <w:vAlign w:val="center"/>
            <w:hideMark/>
          </w:tcPr>
          <w:p w14:paraId="0487678F" w14:textId="77777777" w:rsidR="00271917" w:rsidRPr="00354C00" w:rsidRDefault="00271917" w:rsidP="00271917">
            <w:pPr>
              <w:rPr>
                <w:color w:val="000000"/>
              </w:rPr>
            </w:pPr>
            <w:r w:rsidRPr="00354C00">
              <w:rPr>
                <w:color w:val="000000"/>
              </w:rPr>
              <w:t>Age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599C9304" w14:textId="77777777" w:rsidR="00271917" w:rsidRPr="00354C00" w:rsidRDefault="00271917" w:rsidP="00271917">
            <w:pPr>
              <w:jc w:val="center"/>
              <w:rPr>
                <w:color w:val="010205"/>
              </w:rPr>
            </w:pPr>
            <w:r w:rsidRPr="00354C00">
              <w:rPr>
                <w:rFonts w:eastAsia="Arial"/>
                <w:color w:val="010205"/>
              </w:rPr>
              <w:t>0.01</w:t>
            </w:r>
          </w:p>
        </w:tc>
        <w:tc>
          <w:tcPr>
            <w:tcW w:w="1530" w:type="dxa"/>
            <w:shd w:val="clear" w:color="auto" w:fill="auto"/>
            <w:vAlign w:val="bottom"/>
            <w:hideMark/>
          </w:tcPr>
          <w:p w14:paraId="66C0F7E3" w14:textId="77777777" w:rsidR="00271917" w:rsidRPr="00354C00" w:rsidRDefault="00271917" w:rsidP="00271917">
            <w:pPr>
              <w:jc w:val="center"/>
              <w:rPr>
                <w:color w:val="010205"/>
              </w:rPr>
            </w:pPr>
            <w:r w:rsidRPr="00354C00">
              <w:rPr>
                <w:color w:val="000000"/>
              </w:rPr>
              <w:t>[0.08, 0.11]</w:t>
            </w:r>
          </w:p>
        </w:tc>
        <w:tc>
          <w:tcPr>
            <w:tcW w:w="900" w:type="dxa"/>
            <w:gridSpan w:val="2"/>
            <w:shd w:val="clear" w:color="auto" w:fill="auto"/>
            <w:vAlign w:val="center"/>
            <w:hideMark/>
          </w:tcPr>
          <w:p w14:paraId="13F2ADD6" w14:textId="77777777" w:rsidR="00271917" w:rsidRPr="00354C00" w:rsidRDefault="00271917" w:rsidP="00271917">
            <w:pPr>
              <w:jc w:val="center"/>
              <w:rPr>
                <w:color w:val="010205"/>
              </w:rPr>
            </w:pPr>
            <w:r w:rsidRPr="00354C00">
              <w:rPr>
                <w:rFonts w:eastAsia="Arial"/>
                <w:color w:val="010205"/>
              </w:rPr>
              <w:t>0.04</w:t>
            </w:r>
          </w:p>
        </w:tc>
        <w:tc>
          <w:tcPr>
            <w:tcW w:w="890" w:type="dxa"/>
            <w:shd w:val="clear" w:color="auto" w:fill="auto"/>
            <w:vAlign w:val="center"/>
            <w:hideMark/>
          </w:tcPr>
          <w:p w14:paraId="6003B392" w14:textId="044395B9" w:rsidR="00271917" w:rsidRPr="00354C00" w:rsidRDefault="00271917" w:rsidP="00846DC4">
            <w:pPr>
              <w:jc w:val="center"/>
              <w:rPr>
                <w:color w:val="010205"/>
              </w:rPr>
            </w:pPr>
            <w:r w:rsidRPr="00354C00">
              <w:rPr>
                <w:rFonts w:eastAsia="Arial"/>
                <w:color w:val="010205"/>
              </w:rPr>
              <w:t>.793</w:t>
            </w:r>
          </w:p>
        </w:tc>
      </w:tr>
      <w:tr w:rsidR="00271917" w:rsidRPr="00271917" w14:paraId="7C85D2F4" w14:textId="77777777" w:rsidTr="00354C00">
        <w:trPr>
          <w:trHeight w:val="63"/>
        </w:trPr>
        <w:tc>
          <w:tcPr>
            <w:tcW w:w="5130" w:type="dxa"/>
            <w:shd w:val="clear" w:color="auto" w:fill="auto"/>
            <w:vAlign w:val="center"/>
            <w:hideMark/>
          </w:tcPr>
          <w:p w14:paraId="4CA701AE" w14:textId="77777777" w:rsidR="00271917" w:rsidRPr="00354C00" w:rsidRDefault="00271917" w:rsidP="00271917">
            <w:pPr>
              <w:rPr>
                <w:color w:val="000000"/>
              </w:rPr>
            </w:pPr>
            <w:r w:rsidRPr="00354C00">
              <w:rPr>
                <w:color w:val="000000"/>
              </w:rPr>
              <w:t>Gender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3DF85C7C" w14:textId="77777777" w:rsidR="00271917" w:rsidRPr="00354C00" w:rsidRDefault="00271917" w:rsidP="00271917">
            <w:pPr>
              <w:jc w:val="center"/>
              <w:rPr>
                <w:color w:val="010205"/>
              </w:rPr>
            </w:pPr>
            <w:r w:rsidRPr="00354C00">
              <w:rPr>
                <w:rFonts w:eastAsia="Arial"/>
                <w:color w:val="010205"/>
              </w:rPr>
              <w:t>0.36</w:t>
            </w:r>
          </w:p>
        </w:tc>
        <w:tc>
          <w:tcPr>
            <w:tcW w:w="1530" w:type="dxa"/>
            <w:shd w:val="clear" w:color="auto" w:fill="auto"/>
            <w:vAlign w:val="bottom"/>
            <w:hideMark/>
          </w:tcPr>
          <w:p w14:paraId="7C00C694" w14:textId="77777777" w:rsidR="00271917" w:rsidRPr="00354C00" w:rsidRDefault="00271917" w:rsidP="00271917">
            <w:pPr>
              <w:jc w:val="center"/>
              <w:rPr>
                <w:color w:val="010205"/>
              </w:rPr>
            </w:pPr>
            <w:r w:rsidRPr="00354C00">
              <w:rPr>
                <w:color w:val="000000"/>
              </w:rPr>
              <w:t>[-1.75, 2.47]</w:t>
            </w:r>
          </w:p>
        </w:tc>
        <w:tc>
          <w:tcPr>
            <w:tcW w:w="900" w:type="dxa"/>
            <w:gridSpan w:val="2"/>
            <w:shd w:val="clear" w:color="auto" w:fill="auto"/>
            <w:vAlign w:val="center"/>
            <w:hideMark/>
          </w:tcPr>
          <w:p w14:paraId="44CF0B2F" w14:textId="77777777" w:rsidR="00271917" w:rsidRPr="00354C00" w:rsidRDefault="00271917" w:rsidP="00271917">
            <w:pPr>
              <w:jc w:val="center"/>
              <w:rPr>
                <w:color w:val="010205"/>
              </w:rPr>
            </w:pPr>
            <w:r w:rsidRPr="00354C00">
              <w:rPr>
                <w:rFonts w:eastAsia="Arial"/>
                <w:color w:val="010205"/>
              </w:rPr>
              <w:t>0.05</w:t>
            </w:r>
          </w:p>
        </w:tc>
        <w:tc>
          <w:tcPr>
            <w:tcW w:w="890" w:type="dxa"/>
            <w:shd w:val="clear" w:color="auto" w:fill="auto"/>
            <w:vAlign w:val="center"/>
            <w:hideMark/>
          </w:tcPr>
          <w:p w14:paraId="55ECE7CF" w14:textId="464A1DA7" w:rsidR="00271917" w:rsidRPr="00354C00" w:rsidRDefault="00271917" w:rsidP="00846DC4">
            <w:pPr>
              <w:jc w:val="center"/>
              <w:rPr>
                <w:color w:val="010205"/>
              </w:rPr>
            </w:pPr>
            <w:r w:rsidRPr="00354C00">
              <w:rPr>
                <w:rFonts w:eastAsia="Arial"/>
                <w:color w:val="010205"/>
              </w:rPr>
              <w:t>.731</w:t>
            </w:r>
          </w:p>
        </w:tc>
      </w:tr>
      <w:tr w:rsidR="00271917" w:rsidRPr="00271917" w14:paraId="35840CF9" w14:textId="77777777" w:rsidTr="00354C00">
        <w:trPr>
          <w:trHeight w:val="63"/>
        </w:trPr>
        <w:tc>
          <w:tcPr>
            <w:tcW w:w="5130" w:type="dxa"/>
            <w:shd w:val="clear" w:color="auto" w:fill="auto"/>
            <w:vAlign w:val="center"/>
            <w:hideMark/>
          </w:tcPr>
          <w:p w14:paraId="34FAC3EA" w14:textId="77777777" w:rsidR="00271917" w:rsidRPr="00354C00" w:rsidRDefault="00271917" w:rsidP="00271917">
            <w:pPr>
              <w:rPr>
                <w:color w:val="000000"/>
              </w:rPr>
            </w:pPr>
            <w:r w:rsidRPr="00354C00">
              <w:rPr>
                <w:color w:val="000000"/>
              </w:rPr>
              <w:t>Charlson Comorbidity Index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133AC9CB" w14:textId="77777777" w:rsidR="00271917" w:rsidRPr="00354C00" w:rsidRDefault="00271917" w:rsidP="00271917">
            <w:pPr>
              <w:jc w:val="center"/>
              <w:rPr>
                <w:color w:val="010205"/>
              </w:rPr>
            </w:pPr>
            <w:r w:rsidRPr="00354C00">
              <w:rPr>
                <w:rFonts w:eastAsia="Arial"/>
                <w:color w:val="010205"/>
              </w:rPr>
              <w:t>-0.30</w:t>
            </w:r>
          </w:p>
        </w:tc>
        <w:tc>
          <w:tcPr>
            <w:tcW w:w="1530" w:type="dxa"/>
            <w:shd w:val="clear" w:color="auto" w:fill="auto"/>
            <w:vAlign w:val="bottom"/>
            <w:hideMark/>
          </w:tcPr>
          <w:p w14:paraId="515C25CB" w14:textId="77777777" w:rsidR="00271917" w:rsidRPr="00354C00" w:rsidRDefault="00271917" w:rsidP="00271917">
            <w:pPr>
              <w:jc w:val="center"/>
              <w:rPr>
                <w:color w:val="010205"/>
              </w:rPr>
            </w:pPr>
            <w:r w:rsidRPr="00354C00">
              <w:rPr>
                <w:color w:val="000000"/>
              </w:rPr>
              <w:t>[-1.03, 0.43]</w:t>
            </w:r>
          </w:p>
        </w:tc>
        <w:tc>
          <w:tcPr>
            <w:tcW w:w="900" w:type="dxa"/>
            <w:gridSpan w:val="2"/>
            <w:shd w:val="clear" w:color="auto" w:fill="auto"/>
            <w:vAlign w:val="center"/>
            <w:hideMark/>
          </w:tcPr>
          <w:p w14:paraId="5722CDA9" w14:textId="77777777" w:rsidR="00271917" w:rsidRPr="00354C00" w:rsidRDefault="00271917" w:rsidP="00271917">
            <w:pPr>
              <w:jc w:val="center"/>
              <w:rPr>
                <w:color w:val="010205"/>
              </w:rPr>
            </w:pPr>
            <w:r w:rsidRPr="00354C00">
              <w:rPr>
                <w:rFonts w:eastAsia="Arial"/>
                <w:color w:val="010205"/>
              </w:rPr>
              <w:t>-0.11</w:t>
            </w:r>
          </w:p>
        </w:tc>
        <w:tc>
          <w:tcPr>
            <w:tcW w:w="890" w:type="dxa"/>
            <w:shd w:val="clear" w:color="auto" w:fill="auto"/>
            <w:vAlign w:val="center"/>
            <w:hideMark/>
          </w:tcPr>
          <w:p w14:paraId="6D38C254" w14:textId="34DD5B93" w:rsidR="00271917" w:rsidRPr="00354C00" w:rsidRDefault="00271917" w:rsidP="00846DC4">
            <w:pPr>
              <w:jc w:val="center"/>
              <w:rPr>
                <w:color w:val="010205"/>
              </w:rPr>
            </w:pPr>
            <w:r w:rsidRPr="00354C00">
              <w:rPr>
                <w:rFonts w:eastAsia="Arial"/>
                <w:color w:val="010205"/>
              </w:rPr>
              <w:t>.412</w:t>
            </w:r>
          </w:p>
        </w:tc>
      </w:tr>
      <w:tr w:rsidR="00271917" w:rsidRPr="00271917" w14:paraId="413EE566" w14:textId="77777777" w:rsidTr="00354C00">
        <w:trPr>
          <w:trHeight w:val="63"/>
        </w:trPr>
        <w:tc>
          <w:tcPr>
            <w:tcW w:w="5130" w:type="dxa"/>
            <w:shd w:val="clear" w:color="auto" w:fill="auto"/>
            <w:vAlign w:val="center"/>
            <w:hideMark/>
          </w:tcPr>
          <w:p w14:paraId="25F27B0F" w14:textId="77777777" w:rsidR="00271917" w:rsidRPr="00354C00" w:rsidRDefault="00271917" w:rsidP="00271917">
            <w:pPr>
              <w:rPr>
                <w:color w:val="000000"/>
              </w:rPr>
            </w:pPr>
            <w:r w:rsidRPr="00354C00">
              <w:rPr>
                <w:color w:val="000000"/>
              </w:rPr>
              <w:t>NIH Stroke Scale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6267B6AE" w14:textId="77777777" w:rsidR="00271917" w:rsidRPr="00354C00" w:rsidRDefault="00271917" w:rsidP="00271917">
            <w:pPr>
              <w:jc w:val="center"/>
              <w:rPr>
                <w:color w:val="010205"/>
              </w:rPr>
            </w:pPr>
            <w:r w:rsidRPr="00354C00">
              <w:rPr>
                <w:rFonts w:eastAsia="Arial"/>
                <w:color w:val="010205"/>
              </w:rPr>
              <w:t>-0.03</w:t>
            </w:r>
          </w:p>
        </w:tc>
        <w:tc>
          <w:tcPr>
            <w:tcW w:w="1530" w:type="dxa"/>
            <w:shd w:val="clear" w:color="auto" w:fill="auto"/>
            <w:vAlign w:val="bottom"/>
            <w:hideMark/>
          </w:tcPr>
          <w:p w14:paraId="3FD80EF2" w14:textId="77777777" w:rsidR="00271917" w:rsidRPr="00354C00" w:rsidRDefault="00271917" w:rsidP="00271917">
            <w:pPr>
              <w:jc w:val="center"/>
              <w:rPr>
                <w:color w:val="010205"/>
              </w:rPr>
            </w:pPr>
            <w:r w:rsidRPr="00354C00">
              <w:rPr>
                <w:color w:val="000000"/>
              </w:rPr>
              <w:t>[-0.35, 0.29]</w:t>
            </w:r>
          </w:p>
        </w:tc>
        <w:tc>
          <w:tcPr>
            <w:tcW w:w="900" w:type="dxa"/>
            <w:gridSpan w:val="2"/>
            <w:shd w:val="clear" w:color="auto" w:fill="auto"/>
            <w:vAlign w:val="center"/>
            <w:hideMark/>
          </w:tcPr>
          <w:p w14:paraId="5EC23CAB" w14:textId="77777777" w:rsidR="00271917" w:rsidRPr="00354C00" w:rsidRDefault="00271917" w:rsidP="00271917">
            <w:pPr>
              <w:jc w:val="center"/>
              <w:rPr>
                <w:color w:val="010205"/>
              </w:rPr>
            </w:pPr>
            <w:r w:rsidRPr="00354C00">
              <w:rPr>
                <w:rFonts w:eastAsia="Arial"/>
                <w:color w:val="010205"/>
              </w:rPr>
              <w:t>-0.03</w:t>
            </w:r>
          </w:p>
        </w:tc>
        <w:tc>
          <w:tcPr>
            <w:tcW w:w="890" w:type="dxa"/>
            <w:shd w:val="clear" w:color="auto" w:fill="auto"/>
            <w:vAlign w:val="center"/>
            <w:hideMark/>
          </w:tcPr>
          <w:p w14:paraId="5C9E5565" w14:textId="127180A3" w:rsidR="00271917" w:rsidRPr="00354C00" w:rsidRDefault="00271917" w:rsidP="00846DC4">
            <w:pPr>
              <w:jc w:val="center"/>
              <w:rPr>
                <w:color w:val="010205"/>
              </w:rPr>
            </w:pPr>
            <w:r w:rsidRPr="00354C00">
              <w:rPr>
                <w:rFonts w:eastAsia="Arial"/>
                <w:color w:val="010205"/>
              </w:rPr>
              <w:t>.847</w:t>
            </w:r>
          </w:p>
        </w:tc>
      </w:tr>
      <w:tr w:rsidR="00271917" w:rsidRPr="00271917" w14:paraId="121FFABF" w14:textId="77777777" w:rsidTr="00354C00">
        <w:trPr>
          <w:trHeight w:val="63"/>
        </w:trPr>
        <w:tc>
          <w:tcPr>
            <w:tcW w:w="5130" w:type="dxa"/>
            <w:shd w:val="clear" w:color="auto" w:fill="auto"/>
            <w:vAlign w:val="center"/>
          </w:tcPr>
          <w:p w14:paraId="24F34E80" w14:textId="77777777" w:rsidR="00271917" w:rsidRPr="00354C00" w:rsidRDefault="00271917" w:rsidP="00271917">
            <w:pPr>
              <w:rPr>
                <w:color w:val="000000"/>
              </w:rPr>
            </w:pPr>
            <w:r w:rsidRPr="00354C00">
              <w:rPr>
                <w:color w:val="000000"/>
              </w:rPr>
              <w:t>Perceived threat during stroke/TIA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2517532D" w14:textId="77777777" w:rsidR="00271917" w:rsidRPr="00354C00" w:rsidRDefault="00271917" w:rsidP="00271917">
            <w:pPr>
              <w:jc w:val="center"/>
              <w:rPr>
                <w:color w:val="010205"/>
              </w:rPr>
            </w:pPr>
            <w:r w:rsidRPr="00354C00">
              <w:rPr>
                <w:rFonts w:eastAsia="Arial"/>
                <w:color w:val="010205"/>
              </w:rPr>
              <w:t>0.10</w:t>
            </w:r>
          </w:p>
        </w:tc>
        <w:tc>
          <w:tcPr>
            <w:tcW w:w="1530" w:type="dxa"/>
            <w:shd w:val="clear" w:color="auto" w:fill="auto"/>
            <w:vAlign w:val="bottom"/>
            <w:hideMark/>
          </w:tcPr>
          <w:p w14:paraId="0ADEB48D" w14:textId="77777777" w:rsidR="00271917" w:rsidRPr="00354C00" w:rsidRDefault="00271917" w:rsidP="00271917">
            <w:pPr>
              <w:jc w:val="center"/>
              <w:rPr>
                <w:color w:val="010205"/>
              </w:rPr>
            </w:pPr>
            <w:r w:rsidRPr="00354C00">
              <w:rPr>
                <w:color w:val="000000"/>
              </w:rPr>
              <w:t>[-0.09, 0.29]</w:t>
            </w:r>
          </w:p>
        </w:tc>
        <w:tc>
          <w:tcPr>
            <w:tcW w:w="900" w:type="dxa"/>
            <w:gridSpan w:val="2"/>
            <w:shd w:val="clear" w:color="auto" w:fill="auto"/>
            <w:vAlign w:val="center"/>
            <w:hideMark/>
          </w:tcPr>
          <w:p w14:paraId="1CC1387A" w14:textId="77777777" w:rsidR="00271917" w:rsidRPr="00354C00" w:rsidRDefault="00271917" w:rsidP="00271917">
            <w:pPr>
              <w:jc w:val="center"/>
              <w:rPr>
                <w:color w:val="010205"/>
              </w:rPr>
            </w:pPr>
            <w:r w:rsidRPr="00354C00">
              <w:rPr>
                <w:rFonts w:eastAsia="Arial"/>
                <w:color w:val="010205"/>
              </w:rPr>
              <w:t>0.15</w:t>
            </w:r>
          </w:p>
        </w:tc>
        <w:tc>
          <w:tcPr>
            <w:tcW w:w="890" w:type="dxa"/>
            <w:shd w:val="clear" w:color="auto" w:fill="auto"/>
            <w:vAlign w:val="center"/>
            <w:hideMark/>
          </w:tcPr>
          <w:p w14:paraId="3BA05D16" w14:textId="0C18C741" w:rsidR="00271917" w:rsidRPr="00354C00" w:rsidRDefault="00271917" w:rsidP="00846DC4">
            <w:pPr>
              <w:jc w:val="center"/>
              <w:rPr>
                <w:color w:val="010205"/>
              </w:rPr>
            </w:pPr>
            <w:r w:rsidRPr="00354C00">
              <w:rPr>
                <w:rFonts w:eastAsia="Arial"/>
                <w:color w:val="010205"/>
              </w:rPr>
              <w:t>.031</w:t>
            </w:r>
            <w:r>
              <w:rPr>
                <w:rFonts w:eastAsia="Arial"/>
                <w:color w:val="010205"/>
              </w:rPr>
              <w:t>*</w:t>
            </w:r>
          </w:p>
        </w:tc>
      </w:tr>
      <w:tr w:rsidR="00271917" w:rsidRPr="00271917" w14:paraId="13D12D80" w14:textId="77777777" w:rsidTr="00354C00">
        <w:trPr>
          <w:trHeight w:val="63"/>
        </w:trPr>
        <w:tc>
          <w:tcPr>
            <w:tcW w:w="5130" w:type="dxa"/>
            <w:shd w:val="clear" w:color="auto" w:fill="auto"/>
            <w:vAlign w:val="center"/>
            <w:hideMark/>
          </w:tcPr>
          <w:p w14:paraId="6FE33E7C" w14:textId="77777777" w:rsidR="00271917" w:rsidRPr="00354C00" w:rsidRDefault="00271917" w:rsidP="00271917">
            <w:pPr>
              <w:rPr>
                <w:color w:val="000000"/>
              </w:rPr>
            </w:pPr>
            <w:r w:rsidRPr="00354C00">
              <w:rPr>
                <w:color w:val="000000"/>
              </w:rPr>
              <w:t>Acute posttraumatic stress disorder symptoms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7BE117B9" w14:textId="77777777" w:rsidR="00271917" w:rsidRPr="00354C00" w:rsidRDefault="00271917" w:rsidP="00271917">
            <w:pPr>
              <w:jc w:val="center"/>
              <w:rPr>
                <w:color w:val="010205"/>
              </w:rPr>
            </w:pPr>
            <w:r w:rsidRPr="00354C00">
              <w:rPr>
                <w:rFonts w:eastAsia="Arial"/>
                <w:color w:val="010205"/>
              </w:rPr>
              <w:t>0.17</w:t>
            </w:r>
          </w:p>
        </w:tc>
        <w:tc>
          <w:tcPr>
            <w:tcW w:w="1530" w:type="dxa"/>
            <w:shd w:val="clear" w:color="auto" w:fill="auto"/>
            <w:vAlign w:val="bottom"/>
            <w:hideMark/>
          </w:tcPr>
          <w:p w14:paraId="05581E01" w14:textId="77777777" w:rsidR="00271917" w:rsidRPr="00354C00" w:rsidRDefault="00271917" w:rsidP="00271917">
            <w:pPr>
              <w:jc w:val="center"/>
              <w:rPr>
                <w:color w:val="010205"/>
              </w:rPr>
            </w:pPr>
            <w:r w:rsidRPr="00354C00">
              <w:rPr>
                <w:color w:val="000000"/>
              </w:rPr>
              <w:t>[0.02, 0.33]</w:t>
            </w:r>
          </w:p>
        </w:tc>
        <w:tc>
          <w:tcPr>
            <w:tcW w:w="900" w:type="dxa"/>
            <w:gridSpan w:val="2"/>
            <w:shd w:val="clear" w:color="auto" w:fill="auto"/>
            <w:vAlign w:val="center"/>
            <w:hideMark/>
          </w:tcPr>
          <w:p w14:paraId="2083C157" w14:textId="77777777" w:rsidR="00271917" w:rsidRPr="00354C00" w:rsidRDefault="00271917" w:rsidP="00271917">
            <w:pPr>
              <w:jc w:val="center"/>
              <w:rPr>
                <w:color w:val="010205"/>
              </w:rPr>
            </w:pPr>
            <w:r w:rsidRPr="00354C00">
              <w:rPr>
                <w:rFonts w:eastAsia="Arial"/>
                <w:color w:val="010205"/>
              </w:rPr>
              <w:t>0.34</w:t>
            </w:r>
          </w:p>
        </w:tc>
        <w:tc>
          <w:tcPr>
            <w:tcW w:w="890" w:type="dxa"/>
            <w:shd w:val="clear" w:color="auto" w:fill="auto"/>
            <w:vAlign w:val="center"/>
            <w:hideMark/>
          </w:tcPr>
          <w:p w14:paraId="799CEA30" w14:textId="30C1D746" w:rsidR="00271917" w:rsidRPr="00354C00" w:rsidRDefault="00271917" w:rsidP="00846DC4">
            <w:pPr>
              <w:jc w:val="center"/>
              <w:rPr>
                <w:color w:val="010205"/>
              </w:rPr>
            </w:pPr>
            <w:r w:rsidRPr="00354C00">
              <w:rPr>
                <w:rFonts w:eastAsia="Arial"/>
                <w:color w:val="010205"/>
              </w:rPr>
              <w:t>.298</w:t>
            </w:r>
          </w:p>
        </w:tc>
      </w:tr>
      <w:tr w:rsidR="00271917" w:rsidRPr="00271917" w14:paraId="752B0980" w14:textId="77777777" w:rsidTr="00354C00">
        <w:trPr>
          <w:trHeight w:val="63"/>
        </w:trPr>
        <w:tc>
          <w:tcPr>
            <w:tcW w:w="5130" w:type="dxa"/>
            <w:shd w:val="clear" w:color="auto" w:fill="auto"/>
            <w:vAlign w:val="center"/>
            <w:hideMark/>
          </w:tcPr>
          <w:p w14:paraId="5ACB36EE" w14:textId="77777777" w:rsidR="00271917" w:rsidRPr="00354C00" w:rsidRDefault="00271917" w:rsidP="00271917">
            <w:pPr>
              <w:rPr>
                <w:color w:val="000000"/>
              </w:rPr>
            </w:pPr>
            <w:r w:rsidRPr="00354C00">
              <w:rPr>
                <w:color w:val="000000"/>
              </w:rPr>
              <w:t>SC reactivity to recalling the stroke/TIA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4107217A" w14:textId="77777777" w:rsidR="00271917" w:rsidRPr="00354C00" w:rsidRDefault="00271917" w:rsidP="00271917">
            <w:pPr>
              <w:jc w:val="center"/>
              <w:rPr>
                <w:color w:val="010205"/>
              </w:rPr>
            </w:pPr>
            <w:r w:rsidRPr="00354C00">
              <w:rPr>
                <w:rFonts w:eastAsia="Arial"/>
                <w:color w:val="010205"/>
              </w:rPr>
              <w:t>0.94</w:t>
            </w:r>
          </w:p>
        </w:tc>
        <w:tc>
          <w:tcPr>
            <w:tcW w:w="1530" w:type="dxa"/>
            <w:shd w:val="clear" w:color="auto" w:fill="auto"/>
            <w:vAlign w:val="bottom"/>
            <w:hideMark/>
          </w:tcPr>
          <w:p w14:paraId="499C1711" w14:textId="77777777" w:rsidR="00271917" w:rsidRPr="00354C00" w:rsidRDefault="00271917" w:rsidP="00271917">
            <w:pPr>
              <w:jc w:val="center"/>
              <w:rPr>
                <w:color w:val="010205"/>
              </w:rPr>
            </w:pPr>
            <w:r w:rsidRPr="00354C00">
              <w:rPr>
                <w:color w:val="000000"/>
              </w:rPr>
              <w:t>[0.22, 1.65]</w:t>
            </w:r>
          </w:p>
        </w:tc>
        <w:tc>
          <w:tcPr>
            <w:tcW w:w="900" w:type="dxa"/>
            <w:gridSpan w:val="2"/>
            <w:shd w:val="clear" w:color="auto" w:fill="auto"/>
            <w:vAlign w:val="center"/>
            <w:hideMark/>
          </w:tcPr>
          <w:p w14:paraId="042DC78A" w14:textId="77777777" w:rsidR="00271917" w:rsidRPr="00354C00" w:rsidRDefault="00271917" w:rsidP="00271917">
            <w:pPr>
              <w:jc w:val="center"/>
              <w:rPr>
                <w:color w:val="010205"/>
              </w:rPr>
            </w:pPr>
            <w:r w:rsidRPr="00354C00">
              <w:rPr>
                <w:rFonts w:eastAsia="Arial"/>
                <w:color w:val="010205"/>
              </w:rPr>
              <w:t>0.36</w:t>
            </w:r>
          </w:p>
        </w:tc>
        <w:tc>
          <w:tcPr>
            <w:tcW w:w="890" w:type="dxa"/>
            <w:shd w:val="clear" w:color="auto" w:fill="auto"/>
            <w:vAlign w:val="center"/>
            <w:hideMark/>
          </w:tcPr>
          <w:p w14:paraId="6B4C9CDF" w14:textId="2C1498E4" w:rsidR="00271917" w:rsidRPr="00354C00" w:rsidRDefault="00271917" w:rsidP="00846DC4">
            <w:pPr>
              <w:jc w:val="center"/>
              <w:rPr>
                <w:color w:val="010205"/>
              </w:rPr>
            </w:pPr>
            <w:r w:rsidRPr="00354C00">
              <w:rPr>
                <w:rFonts w:eastAsia="Arial"/>
                <w:color w:val="010205"/>
              </w:rPr>
              <w:t>.012</w:t>
            </w:r>
            <w:r>
              <w:rPr>
                <w:rFonts w:eastAsia="Arial"/>
                <w:color w:val="010205"/>
              </w:rPr>
              <w:t>*</w:t>
            </w:r>
          </w:p>
        </w:tc>
      </w:tr>
    </w:tbl>
    <w:p w14:paraId="0F186252" w14:textId="77777777" w:rsidR="001549B9" w:rsidRPr="00354C00" w:rsidRDefault="001549B9" w:rsidP="001549B9">
      <w:pPr>
        <w:rPr>
          <w:b/>
          <w:bCs/>
        </w:rPr>
      </w:pPr>
    </w:p>
    <w:tbl>
      <w:tblPr>
        <w:tblW w:w="9450" w:type="dxa"/>
        <w:tblLook w:val="04A0" w:firstRow="1" w:lastRow="0" w:firstColumn="1" w:lastColumn="0" w:noHBand="0" w:noVBand="1"/>
      </w:tblPr>
      <w:tblGrid>
        <w:gridCol w:w="5130"/>
        <w:gridCol w:w="990"/>
        <w:gridCol w:w="1530"/>
        <w:gridCol w:w="900"/>
        <w:gridCol w:w="900"/>
      </w:tblGrid>
      <w:tr w:rsidR="001549B9" w:rsidRPr="00271917" w14:paraId="4D54B3F8" w14:textId="77777777" w:rsidTr="00354C00">
        <w:trPr>
          <w:trHeight w:val="63"/>
        </w:trPr>
        <w:tc>
          <w:tcPr>
            <w:tcW w:w="5130" w:type="dxa"/>
            <w:shd w:val="clear" w:color="auto" w:fill="auto"/>
            <w:vAlign w:val="center"/>
          </w:tcPr>
          <w:p w14:paraId="3580B024" w14:textId="77777777" w:rsidR="001549B9" w:rsidRPr="00354C00" w:rsidRDefault="001549B9" w:rsidP="004310CA">
            <w:pPr>
              <w:rPr>
                <w:color w:val="000000"/>
              </w:rPr>
            </w:pPr>
            <w:r w:rsidRPr="00354C00">
              <w:rPr>
                <w:b/>
                <w:bCs/>
                <w:color w:val="000000"/>
              </w:rPr>
              <w:t>Lower-order Anxious Arousal Symptoms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24F23271" w14:textId="77777777" w:rsidR="001549B9" w:rsidRPr="00354C00" w:rsidRDefault="001549B9" w:rsidP="004310CA">
            <w:pPr>
              <w:jc w:val="center"/>
              <w:rPr>
                <w:rFonts w:eastAsia="Arial"/>
                <w:color w:val="010205"/>
              </w:rPr>
            </w:pPr>
          </w:p>
        </w:tc>
        <w:tc>
          <w:tcPr>
            <w:tcW w:w="1530" w:type="dxa"/>
            <w:shd w:val="clear" w:color="auto" w:fill="auto"/>
            <w:vAlign w:val="center"/>
          </w:tcPr>
          <w:p w14:paraId="7A85D8F6" w14:textId="77777777" w:rsidR="001549B9" w:rsidRPr="00354C00" w:rsidRDefault="001549B9" w:rsidP="004310CA">
            <w:pPr>
              <w:jc w:val="center"/>
              <w:rPr>
                <w:rFonts w:eastAsia="Arial"/>
                <w:color w:val="010205"/>
              </w:rPr>
            </w:pPr>
          </w:p>
        </w:tc>
        <w:tc>
          <w:tcPr>
            <w:tcW w:w="900" w:type="dxa"/>
            <w:shd w:val="clear" w:color="auto" w:fill="auto"/>
            <w:vAlign w:val="center"/>
          </w:tcPr>
          <w:p w14:paraId="7BE1533E" w14:textId="77777777" w:rsidR="001549B9" w:rsidRPr="00354C00" w:rsidRDefault="001549B9" w:rsidP="004310CA">
            <w:pPr>
              <w:jc w:val="center"/>
              <w:rPr>
                <w:rFonts w:eastAsia="Arial"/>
                <w:color w:val="010205"/>
              </w:rPr>
            </w:pPr>
          </w:p>
        </w:tc>
        <w:tc>
          <w:tcPr>
            <w:tcW w:w="900" w:type="dxa"/>
            <w:shd w:val="clear" w:color="auto" w:fill="auto"/>
            <w:vAlign w:val="center"/>
          </w:tcPr>
          <w:p w14:paraId="0E4377B9" w14:textId="77777777" w:rsidR="001549B9" w:rsidRPr="00354C00" w:rsidRDefault="001549B9" w:rsidP="004310CA">
            <w:pPr>
              <w:jc w:val="center"/>
              <w:rPr>
                <w:rFonts w:eastAsia="Arial"/>
                <w:color w:val="010205"/>
              </w:rPr>
            </w:pPr>
          </w:p>
        </w:tc>
      </w:tr>
      <w:tr w:rsidR="00271917" w:rsidRPr="00271917" w14:paraId="6C8BC8AB" w14:textId="77777777" w:rsidTr="00354C00">
        <w:trPr>
          <w:trHeight w:val="63"/>
        </w:trPr>
        <w:tc>
          <w:tcPr>
            <w:tcW w:w="5130" w:type="dxa"/>
            <w:shd w:val="clear" w:color="auto" w:fill="auto"/>
            <w:vAlign w:val="center"/>
            <w:hideMark/>
          </w:tcPr>
          <w:p w14:paraId="45892109" w14:textId="77777777" w:rsidR="00271917" w:rsidRPr="00354C00" w:rsidRDefault="00271917" w:rsidP="00271917">
            <w:pPr>
              <w:rPr>
                <w:color w:val="000000"/>
              </w:rPr>
            </w:pPr>
            <w:r w:rsidRPr="00354C00">
              <w:rPr>
                <w:color w:val="000000"/>
              </w:rPr>
              <w:t>Age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38C53E58" w14:textId="77777777" w:rsidR="00271917" w:rsidRPr="00354C00" w:rsidRDefault="00271917" w:rsidP="00271917">
            <w:pPr>
              <w:jc w:val="center"/>
              <w:rPr>
                <w:color w:val="010205"/>
              </w:rPr>
            </w:pPr>
            <w:r w:rsidRPr="00354C00">
              <w:rPr>
                <w:rFonts w:eastAsia="Arial"/>
                <w:color w:val="010205"/>
              </w:rPr>
              <w:t>0.02</w:t>
            </w:r>
          </w:p>
        </w:tc>
        <w:tc>
          <w:tcPr>
            <w:tcW w:w="1530" w:type="dxa"/>
            <w:shd w:val="clear" w:color="auto" w:fill="auto"/>
            <w:vAlign w:val="bottom"/>
            <w:hideMark/>
          </w:tcPr>
          <w:p w14:paraId="01F59B47" w14:textId="77777777" w:rsidR="00271917" w:rsidRPr="00354C00" w:rsidRDefault="00271917" w:rsidP="00271917">
            <w:pPr>
              <w:jc w:val="center"/>
              <w:rPr>
                <w:color w:val="010205"/>
              </w:rPr>
            </w:pPr>
            <w:r w:rsidRPr="00354C00">
              <w:rPr>
                <w:color w:val="000000"/>
              </w:rPr>
              <w:t>[-0.02, 0.06]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46529616" w14:textId="77777777" w:rsidR="00271917" w:rsidRPr="00354C00" w:rsidRDefault="00271917" w:rsidP="00271917">
            <w:pPr>
              <w:jc w:val="center"/>
              <w:rPr>
                <w:color w:val="010205"/>
              </w:rPr>
            </w:pPr>
            <w:r w:rsidRPr="00354C00">
              <w:rPr>
                <w:rFonts w:eastAsia="Arial"/>
                <w:color w:val="010205"/>
              </w:rPr>
              <w:t>0.17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695492AC" w14:textId="622961D9" w:rsidR="00271917" w:rsidRPr="00354C00" w:rsidRDefault="00271917" w:rsidP="00846DC4">
            <w:pPr>
              <w:jc w:val="center"/>
              <w:rPr>
                <w:color w:val="010205"/>
              </w:rPr>
            </w:pPr>
            <w:r w:rsidRPr="00354C00">
              <w:rPr>
                <w:rFonts w:eastAsia="Arial"/>
                <w:color w:val="010205"/>
              </w:rPr>
              <w:t>.297</w:t>
            </w:r>
          </w:p>
        </w:tc>
      </w:tr>
      <w:tr w:rsidR="00271917" w:rsidRPr="00271917" w14:paraId="1F6DF047" w14:textId="77777777" w:rsidTr="00354C00">
        <w:trPr>
          <w:trHeight w:val="63"/>
        </w:trPr>
        <w:tc>
          <w:tcPr>
            <w:tcW w:w="5130" w:type="dxa"/>
            <w:shd w:val="clear" w:color="auto" w:fill="auto"/>
            <w:vAlign w:val="center"/>
            <w:hideMark/>
          </w:tcPr>
          <w:p w14:paraId="499E2F72" w14:textId="77777777" w:rsidR="00271917" w:rsidRPr="00354C00" w:rsidRDefault="00271917" w:rsidP="00271917">
            <w:pPr>
              <w:rPr>
                <w:color w:val="000000"/>
              </w:rPr>
            </w:pPr>
            <w:r w:rsidRPr="00354C00">
              <w:rPr>
                <w:color w:val="000000"/>
              </w:rPr>
              <w:t>Gender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548F14D6" w14:textId="77777777" w:rsidR="00271917" w:rsidRPr="00354C00" w:rsidRDefault="00271917" w:rsidP="00271917">
            <w:pPr>
              <w:jc w:val="center"/>
              <w:rPr>
                <w:color w:val="010205"/>
              </w:rPr>
            </w:pPr>
            <w:r w:rsidRPr="00354C00">
              <w:rPr>
                <w:rFonts w:eastAsia="Arial"/>
                <w:color w:val="010205"/>
              </w:rPr>
              <w:t>0.42</w:t>
            </w:r>
          </w:p>
        </w:tc>
        <w:tc>
          <w:tcPr>
            <w:tcW w:w="1530" w:type="dxa"/>
            <w:shd w:val="clear" w:color="auto" w:fill="auto"/>
            <w:vAlign w:val="bottom"/>
            <w:hideMark/>
          </w:tcPr>
          <w:p w14:paraId="101F2937" w14:textId="77777777" w:rsidR="00271917" w:rsidRPr="00354C00" w:rsidRDefault="00271917" w:rsidP="00271917">
            <w:pPr>
              <w:jc w:val="center"/>
              <w:rPr>
                <w:color w:val="010205"/>
              </w:rPr>
            </w:pPr>
            <w:r w:rsidRPr="00354C00">
              <w:rPr>
                <w:color w:val="000000"/>
              </w:rPr>
              <w:t>[-0.48, 1.31]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167CE3CC" w14:textId="77777777" w:rsidR="00271917" w:rsidRPr="00354C00" w:rsidRDefault="00271917" w:rsidP="00271917">
            <w:pPr>
              <w:jc w:val="center"/>
              <w:rPr>
                <w:color w:val="010205"/>
              </w:rPr>
            </w:pPr>
            <w:r w:rsidRPr="00354C00">
              <w:rPr>
                <w:rFonts w:eastAsia="Arial"/>
                <w:color w:val="010205"/>
              </w:rPr>
              <w:t>0.12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503BC128" w14:textId="770F9C84" w:rsidR="00271917" w:rsidRPr="00354C00" w:rsidRDefault="00271917" w:rsidP="00846DC4">
            <w:pPr>
              <w:jc w:val="center"/>
              <w:rPr>
                <w:color w:val="010205"/>
              </w:rPr>
            </w:pPr>
            <w:r w:rsidRPr="00354C00">
              <w:rPr>
                <w:rFonts w:eastAsia="Arial"/>
                <w:color w:val="010205"/>
              </w:rPr>
              <w:t>.353</w:t>
            </w:r>
          </w:p>
        </w:tc>
      </w:tr>
      <w:tr w:rsidR="00271917" w:rsidRPr="00271917" w14:paraId="11C52406" w14:textId="77777777" w:rsidTr="00354C00">
        <w:trPr>
          <w:trHeight w:val="63"/>
        </w:trPr>
        <w:tc>
          <w:tcPr>
            <w:tcW w:w="5130" w:type="dxa"/>
            <w:shd w:val="clear" w:color="auto" w:fill="auto"/>
            <w:vAlign w:val="center"/>
            <w:hideMark/>
          </w:tcPr>
          <w:p w14:paraId="57A797FA" w14:textId="77777777" w:rsidR="00271917" w:rsidRPr="00354C00" w:rsidRDefault="00271917" w:rsidP="00271917">
            <w:pPr>
              <w:rPr>
                <w:color w:val="000000"/>
              </w:rPr>
            </w:pPr>
            <w:r w:rsidRPr="00354C00">
              <w:rPr>
                <w:color w:val="000000"/>
              </w:rPr>
              <w:t>Charlson Comorbidity Index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537E36E6" w14:textId="77777777" w:rsidR="00271917" w:rsidRPr="00354C00" w:rsidRDefault="00271917" w:rsidP="00271917">
            <w:pPr>
              <w:jc w:val="center"/>
              <w:rPr>
                <w:color w:val="010205"/>
              </w:rPr>
            </w:pPr>
            <w:r w:rsidRPr="00354C00">
              <w:rPr>
                <w:rFonts w:eastAsia="Arial"/>
                <w:color w:val="010205"/>
              </w:rPr>
              <w:t>-0.03</w:t>
            </w:r>
          </w:p>
        </w:tc>
        <w:tc>
          <w:tcPr>
            <w:tcW w:w="1530" w:type="dxa"/>
            <w:shd w:val="clear" w:color="auto" w:fill="auto"/>
            <w:vAlign w:val="bottom"/>
            <w:hideMark/>
          </w:tcPr>
          <w:p w14:paraId="2C0CF0AB" w14:textId="77777777" w:rsidR="00271917" w:rsidRPr="00354C00" w:rsidRDefault="00271917" w:rsidP="00271917">
            <w:pPr>
              <w:jc w:val="center"/>
              <w:rPr>
                <w:color w:val="010205"/>
              </w:rPr>
            </w:pPr>
            <w:r w:rsidRPr="00354C00">
              <w:rPr>
                <w:color w:val="000000"/>
              </w:rPr>
              <w:t>[-0.34, 0.28]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0779A52B" w14:textId="77777777" w:rsidR="00271917" w:rsidRPr="00354C00" w:rsidRDefault="00271917" w:rsidP="00271917">
            <w:pPr>
              <w:jc w:val="center"/>
              <w:rPr>
                <w:color w:val="010205"/>
              </w:rPr>
            </w:pPr>
            <w:r w:rsidRPr="00354C00">
              <w:rPr>
                <w:rFonts w:eastAsia="Arial"/>
                <w:color w:val="010205"/>
              </w:rPr>
              <w:t>-0.02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60C21C50" w14:textId="674DE86A" w:rsidR="00271917" w:rsidRPr="00354C00" w:rsidRDefault="00271917" w:rsidP="00846DC4">
            <w:pPr>
              <w:jc w:val="center"/>
              <w:rPr>
                <w:color w:val="010205"/>
              </w:rPr>
            </w:pPr>
            <w:r w:rsidRPr="00354C00">
              <w:rPr>
                <w:rFonts w:eastAsia="Arial"/>
                <w:color w:val="010205"/>
              </w:rPr>
              <w:t>.851</w:t>
            </w:r>
          </w:p>
        </w:tc>
      </w:tr>
      <w:tr w:rsidR="00271917" w:rsidRPr="00271917" w14:paraId="1242C514" w14:textId="77777777" w:rsidTr="00354C00">
        <w:trPr>
          <w:trHeight w:val="63"/>
        </w:trPr>
        <w:tc>
          <w:tcPr>
            <w:tcW w:w="5130" w:type="dxa"/>
            <w:shd w:val="clear" w:color="auto" w:fill="auto"/>
            <w:vAlign w:val="center"/>
            <w:hideMark/>
          </w:tcPr>
          <w:p w14:paraId="5303B06D" w14:textId="77777777" w:rsidR="00271917" w:rsidRPr="00354C00" w:rsidRDefault="00271917" w:rsidP="00271917">
            <w:pPr>
              <w:rPr>
                <w:color w:val="000000"/>
              </w:rPr>
            </w:pPr>
            <w:r w:rsidRPr="00354C00">
              <w:rPr>
                <w:color w:val="000000"/>
              </w:rPr>
              <w:t>NIH Stroke Scale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4F9432EB" w14:textId="77777777" w:rsidR="00271917" w:rsidRPr="00354C00" w:rsidRDefault="00271917" w:rsidP="00271917">
            <w:pPr>
              <w:jc w:val="center"/>
              <w:rPr>
                <w:color w:val="010205"/>
              </w:rPr>
            </w:pPr>
            <w:r w:rsidRPr="00354C00">
              <w:rPr>
                <w:rFonts w:eastAsia="Arial"/>
                <w:color w:val="010205"/>
              </w:rPr>
              <w:t>0.06</w:t>
            </w:r>
          </w:p>
        </w:tc>
        <w:tc>
          <w:tcPr>
            <w:tcW w:w="1530" w:type="dxa"/>
            <w:shd w:val="clear" w:color="auto" w:fill="auto"/>
            <w:vAlign w:val="bottom"/>
            <w:hideMark/>
          </w:tcPr>
          <w:p w14:paraId="03723BBD" w14:textId="77777777" w:rsidR="00271917" w:rsidRPr="00354C00" w:rsidRDefault="00271917" w:rsidP="00271917">
            <w:pPr>
              <w:jc w:val="center"/>
              <w:rPr>
                <w:color w:val="010205"/>
              </w:rPr>
            </w:pPr>
            <w:r w:rsidRPr="00354C00">
              <w:rPr>
                <w:color w:val="000000"/>
              </w:rPr>
              <w:t>[-0.08, 0.19]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506A7762" w14:textId="77777777" w:rsidR="00271917" w:rsidRPr="00354C00" w:rsidRDefault="00271917" w:rsidP="00271917">
            <w:pPr>
              <w:jc w:val="center"/>
              <w:rPr>
                <w:color w:val="010205"/>
              </w:rPr>
            </w:pPr>
            <w:r w:rsidRPr="00354C00">
              <w:rPr>
                <w:rFonts w:eastAsia="Arial"/>
                <w:color w:val="010205"/>
              </w:rPr>
              <w:t>0.11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1F72CD82" w14:textId="5A978E2B" w:rsidR="00271917" w:rsidRPr="00354C00" w:rsidRDefault="00271917" w:rsidP="00846DC4">
            <w:pPr>
              <w:jc w:val="center"/>
              <w:rPr>
                <w:color w:val="010205"/>
              </w:rPr>
            </w:pPr>
            <w:r w:rsidRPr="00354C00">
              <w:rPr>
                <w:rFonts w:eastAsia="Arial"/>
                <w:color w:val="010205"/>
              </w:rPr>
              <w:t>.395</w:t>
            </w:r>
          </w:p>
        </w:tc>
      </w:tr>
      <w:tr w:rsidR="00271917" w:rsidRPr="00271917" w14:paraId="24E4C53E" w14:textId="77777777" w:rsidTr="00354C00">
        <w:trPr>
          <w:trHeight w:val="160"/>
        </w:trPr>
        <w:tc>
          <w:tcPr>
            <w:tcW w:w="5130" w:type="dxa"/>
            <w:shd w:val="clear" w:color="auto" w:fill="auto"/>
            <w:vAlign w:val="center"/>
            <w:hideMark/>
          </w:tcPr>
          <w:p w14:paraId="268F435E" w14:textId="77777777" w:rsidR="00271917" w:rsidRPr="00354C00" w:rsidRDefault="00271917" w:rsidP="00271917">
            <w:pPr>
              <w:rPr>
                <w:color w:val="000000"/>
              </w:rPr>
            </w:pPr>
            <w:r w:rsidRPr="00354C00">
              <w:rPr>
                <w:color w:val="000000"/>
              </w:rPr>
              <w:t>Perceived threat during stroke/TIA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61184257" w14:textId="77777777" w:rsidR="00271917" w:rsidRPr="00354C00" w:rsidRDefault="00271917" w:rsidP="00271917">
            <w:pPr>
              <w:jc w:val="center"/>
              <w:rPr>
                <w:color w:val="010205"/>
              </w:rPr>
            </w:pPr>
            <w:r w:rsidRPr="00354C00">
              <w:rPr>
                <w:rFonts w:eastAsia="Arial"/>
                <w:color w:val="010205"/>
              </w:rPr>
              <w:t>0.09</w:t>
            </w:r>
          </w:p>
        </w:tc>
        <w:tc>
          <w:tcPr>
            <w:tcW w:w="1530" w:type="dxa"/>
            <w:shd w:val="clear" w:color="auto" w:fill="auto"/>
            <w:vAlign w:val="bottom"/>
            <w:hideMark/>
          </w:tcPr>
          <w:p w14:paraId="7AB5F199" w14:textId="77777777" w:rsidR="00271917" w:rsidRPr="00354C00" w:rsidRDefault="00271917" w:rsidP="00271917">
            <w:pPr>
              <w:jc w:val="center"/>
              <w:rPr>
                <w:color w:val="010205"/>
              </w:rPr>
            </w:pPr>
            <w:r w:rsidRPr="00354C00">
              <w:rPr>
                <w:color w:val="000000"/>
              </w:rPr>
              <w:t>[0.01, 0.17]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31026D4C" w14:textId="77777777" w:rsidR="00271917" w:rsidRPr="00354C00" w:rsidRDefault="00271917" w:rsidP="00271917">
            <w:pPr>
              <w:jc w:val="center"/>
              <w:rPr>
                <w:color w:val="010205"/>
              </w:rPr>
            </w:pPr>
            <w:r w:rsidRPr="00354C00">
              <w:rPr>
                <w:rFonts w:eastAsia="Arial"/>
                <w:color w:val="010205"/>
              </w:rPr>
              <w:t>0.30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4527DA0C" w14:textId="2AE65FEE" w:rsidR="00271917" w:rsidRPr="00354C00" w:rsidRDefault="00271917" w:rsidP="00846DC4">
            <w:pPr>
              <w:jc w:val="center"/>
              <w:rPr>
                <w:color w:val="010205"/>
              </w:rPr>
            </w:pPr>
            <w:r w:rsidRPr="00354C00">
              <w:rPr>
                <w:rFonts w:eastAsia="Arial"/>
                <w:color w:val="010205"/>
              </w:rPr>
              <w:t>.018</w:t>
            </w:r>
            <w:r>
              <w:rPr>
                <w:rFonts w:eastAsia="Arial"/>
                <w:color w:val="010205"/>
              </w:rPr>
              <w:t>*</w:t>
            </w:r>
          </w:p>
        </w:tc>
      </w:tr>
      <w:tr w:rsidR="00271917" w:rsidRPr="00271917" w14:paraId="08D2AE27" w14:textId="77777777" w:rsidTr="00354C00">
        <w:trPr>
          <w:trHeight w:val="63"/>
        </w:trPr>
        <w:tc>
          <w:tcPr>
            <w:tcW w:w="5130" w:type="dxa"/>
            <w:shd w:val="clear" w:color="auto" w:fill="auto"/>
            <w:vAlign w:val="center"/>
          </w:tcPr>
          <w:p w14:paraId="776FAEEA" w14:textId="77777777" w:rsidR="00271917" w:rsidRPr="00354C00" w:rsidRDefault="00271917" w:rsidP="00271917">
            <w:pPr>
              <w:rPr>
                <w:color w:val="000000"/>
              </w:rPr>
            </w:pPr>
            <w:r w:rsidRPr="00354C00">
              <w:rPr>
                <w:color w:val="000000"/>
              </w:rPr>
              <w:t xml:space="preserve">Acute posttraumatic stress disorder symptoms 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12964D95" w14:textId="77777777" w:rsidR="00271917" w:rsidRPr="00354C00" w:rsidRDefault="00271917" w:rsidP="00271917">
            <w:pPr>
              <w:jc w:val="center"/>
              <w:rPr>
                <w:rFonts w:eastAsia="Arial"/>
                <w:color w:val="010205"/>
              </w:rPr>
            </w:pPr>
            <w:r w:rsidRPr="00354C00">
              <w:rPr>
                <w:rFonts w:eastAsia="Arial"/>
                <w:color w:val="010205"/>
              </w:rPr>
              <w:t>0.08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2B2B094C" w14:textId="77777777" w:rsidR="00271917" w:rsidRPr="00354C00" w:rsidRDefault="00271917" w:rsidP="00271917">
            <w:pPr>
              <w:jc w:val="center"/>
              <w:rPr>
                <w:color w:val="000000"/>
              </w:rPr>
            </w:pPr>
            <w:r w:rsidRPr="00354C00">
              <w:rPr>
                <w:color w:val="000000"/>
              </w:rPr>
              <w:t>[0.02, 0.15]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2D107CFB" w14:textId="77777777" w:rsidR="00271917" w:rsidRPr="00354C00" w:rsidRDefault="00271917" w:rsidP="00271917">
            <w:pPr>
              <w:jc w:val="center"/>
              <w:rPr>
                <w:rFonts w:eastAsia="Arial"/>
                <w:color w:val="010205"/>
              </w:rPr>
            </w:pPr>
            <w:r w:rsidRPr="00354C00">
              <w:rPr>
                <w:rFonts w:eastAsia="Arial"/>
                <w:color w:val="010205"/>
              </w:rPr>
              <w:t>0.37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6C9770E3" w14:textId="48621209" w:rsidR="00271917" w:rsidRPr="00354C00" w:rsidRDefault="00271917" w:rsidP="00846DC4">
            <w:pPr>
              <w:jc w:val="center"/>
              <w:rPr>
                <w:rFonts w:eastAsia="Arial"/>
                <w:color w:val="010205"/>
              </w:rPr>
            </w:pPr>
            <w:r w:rsidRPr="00354C00">
              <w:rPr>
                <w:rFonts w:eastAsia="Arial"/>
                <w:color w:val="010205"/>
              </w:rPr>
              <w:t>.033</w:t>
            </w:r>
            <w:r>
              <w:rPr>
                <w:rFonts w:eastAsia="Arial"/>
                <w:color w:val="010205"/>
              </w:rPr>
              <w:t>*</w:t>
            </w:r>
          </w:p>
        </w:tc>
      </w:tr>
      <w:tr w:rsidR="00271917" w:rsidRPr="00271917" w14:paraId="76449944" w14:textId="77777777" w:rsidTr="00354C00">
        <w:trPr>
          <w:trHeight w:val="63"/>
        </w:trPr>
        <w:tc>
          <w:tcPr>
            <w:tcW w:w="5130" w:type="dxa"/>
            <w:shd w:val="clear" w:color="auto" w:fill="auto"/>
            <w:vAlign w:val="center"/>
            <w:hideMark/>
          </w:tcPr>
          <w:p w14:paraId="156FC10C" w14:textId="77777777" w:rsidR="00271917" w:rsidRPr="00354C00" w:rsidRDefault="00271917" w:rsidP="00271917">
            <w:pPr>
              <w:rPr>
                <w:color w:val="000000"/>
              </w:rPr>
            </w:pPr>
            <w:r w:rsidRPr="00354C00">
              <w:rPr>
                <w:color w:val="000000"/>
              </w:rPr>
              <w:t>SC reactivity to recalling the stroke/TIA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7B4DA9A5" w14:textId="77777777" w:rsidR="00271917" w:rsidRPr="00354C00" w:rsidRDefault="00271917" w:rsidP="00271917">
            <w:pPr>
              <w:jc w:val="center"/>
              <w:rPr>
                <w:color w:val="010205"/>
              </w:rPr>
            </w:pPr>
            <w:r w:rsidRPr="00354C00">
              <w:rPr>
                <w:rFonts w:eastAsia="Arial"/>
                <w:color w:val="010205"/>
              </w:rPr>
              <w:t>0.37</w:t>
            </w:r>
          </w:p>
        </w:tc>
        <w:tc>
          <w:tcPr>
            <w:tcW w:w="1530" w:type="dxa"/>
            <w:shd w:val="clear" w:color="auto" w:fill="auto"/>
            <w:vAlign w:val="bottom"/>
            <w:hideMark/>
          </w:tcPr>
          <w:p w14:paraId="6D72194C" w14:textId="77777777" w:rsidR="00271917" w:rsidRPr="00354C00" w:rsidRDefault="00271917" w:rsidP="00271917">
            <w:pPr>
              <w:jc w:val="center"/>
              <w:rPr>
                <w:color w:val="010205"/>
              </w:rPr>
            </w:pPr>
            <w:r w:rsidRPr="00354C00">
              <w:rPr>
                <w:color w:val="000000"/>
              </w:rPr>
              <w:t>[0.06, 0.67]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4D416A46" w14:textId="77777777" w:rsidR="00271917" w:rsidRPr="00354C00" w:rsidRDefault="00271917" w:rsidP="00271917">
            <w:pPr>
              <w:jc w:val="center"/>
              <w:rPr>
                <w:color w:val="010205"/>
              </w:rPr>
            </w:pPr>
            <w:r w:rsidRPr="00354C00">
              <w:rPr>
                <w:rFonts w:eastAsia="Arial"/>
                <w:color w:val="010205"/>
              </w:rPr>
              <w:t>0.33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6196EE66" w14:textId="2CA22D69" w:rsidR="00271917" w:rsidRPr="00354C00" w:rsidRDefault="00271917" w:rsidP="00846DC4">
            <w:pPr>
              <w:jc w:val="center"/>
              <w:rPr>
                <w:color w:val="010205"/>
              </w:rPr>
            </w:pPr>
            <w:r w:rsidRPr="00354C00">
              <w:rPr>
                <w:rFonts w:eastAsia="Arial"/>
                <w:color w:val="010205"/>
              </w:rPr>
              <w:t>.019</w:t>
            </w:r>
            <w:r>
              <w:rPr>
                <w:rFonts w:eastAsia="Arial"/>
                <w:color w:val="010205"/>
              </w:rPr>
              <w:t>*</w:t>
            </w:r>
          </w:p>
        </w:tc>
      </w:tr>
    </w:tbl>
    <w:p w14:paraId="40B8BA38" w14:textId="77777777" w:rsidR="001549B9" w:rsidRPr="00354C00" w:rsidRDefault="001549B9" w:rsidP="001549B9">
      <w:pPr>
        <w:rPr>
          <w:b/>
          <w:bCs/>
        </w:rPr>
      </w:pPr>
    </w:p>
    <w:tbl>
      <w:tblPr>
        <w:tblW w:w="9450" w:type="dxa"/>
        <w:tblBorders>
          <w:bottom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5130"/>
        <w:gridCol w:w="990"/>
        <w:gridCol w:w="1620"/>
        <w:gridCol w:w="810"/>
        <w:gridCol w:w="900"/>
      </w:tblGrid>
      <w:tr w:rsidR="001549B9" w:rsidRPr="00271917" w14:paraId="17F406B7" w14:textId="77777777" w:rsidTr="00354C00">
        <w:trPr>
          <w:trHeight w:val="83"/>
        </w:trPr>
        <w:tc>
          <w:tcPr>
            <w:tcW w:w="5130" w:type="dxa"/>
            <w:shd w:val="clear" w:color="auto" w:fill="auto"/>
            <w:vAlign w:val="center"/>
            <w:hideMark/>
          </w:tcPr>
          <w:p w14:paraId="09CCBB35" w14:textId="77777777" w:rsidR="001549B9" w:rsidRPr="00354C00" w:rsidRDefault="001549B9" w:rsidP="004310CA">
            <w:pPr>
              <w:rPr>
                <w:b/>
                <w:bCs/>
                <w:color w:val="000000"/>
              </w:rPr>
            </w:pPr>
            <w:r w:rsidRPr="00354C00">
              <w:rPr>
                <w:b/>
                <w:bCs/>
                <w:color w:val="000000"/>
              </w:rPr>
              <w:t>Lower-order Avoidance Symptoms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0E3690F6" w14:textId="428D9F73" w:rsidR="001549B9" w:rsidRPr="00354C00" w:rsidRDefault="001549B9" w:rsidP="004310CA">
            <w:pPr>
              <w:rPr>
                <w:b/>
                <w:bCs/>
                <w:color w:val="000000"/>
              </w:rPr>
            </w:pP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5E63E364" w14:textId="597914C3" w:rsidR="001549B9" w:rsidRPr="00354C00" w:rsidRDefault="001549B9" w:rsidP="004310CA">
            <w:pPr>
              <w:rPr>
                <w:b/>
                <w:bCs/>
                <w:color w:val="000000"/>
              </w:rPr>
            </w:pP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39174BBF" w14:textId="4E69E385" w:rsidR="001549B9" w:rsidRPr="00354C00" w:rsidRDefault="001549B9" w:rsidP="004310CA">
            <w:pPr>
              <w:rPr>
                <w:b/>
                <w:bCs/>
                <w:color w:val="000000"/>
              </w:rPr>
            </w:pP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4DC19EC0" w14:textId="3CB0E84C" w:rsidR="001549B9" w:rsidRPr="00354C00" w:rsidRDefault="001549B9" w:rsidP="004310CA">
            <w:pPr>
              <w:rPr>
                <w:b/>
                <w:bCs/>
                <w:color w:val="000000"/>
              </w:rPr>
            </w:pPr>
          </w:p>
        </w:tc>
      </w:tr>
      <w:tr w:rsidR="00271917" w:rsidRPr="00271917" w14:paraId="38DC864F" w14:textId="77777777" w:rsidTr="00354C00">
        <w:trPr>
          <w:trHeight w:val="83"/>
        </w:trPr>
        <w:tc>
          <w:tcPr>
            <w:tcW w:w="5130" w:type="dxa"/>
            <w:shd w:val="clear" w:color="auto" w:fill="auto"/>
            <w:vAlign w:val="center"/>
            <w:hideMark/>
          </w:tcPr>
          <w:p w14:paraId="07B26197" w14:textId="77777777" w:rsidR="00271917" w:rsidRPr="00354C00" w:rsidRDefault="00271917" w:rsidP="00271917">
            <w:pPr>
              <w:rPr>
                <w:color w:val="000000"/>
              </w:rPr>
            </w:pPr>
            <w:r w:rsidRPr="00354C00">
              <w:rPr>
                <w:color w:val="000000"/>
              </w:rPr>
              <w:t>Age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61569FCA" w14:textId="77777777" w:rsidR="00271917" w:rsidRPr="00354C00" w:rsidRDefault="00271917" w:rsidP="00271917">
            <w:pPr>
              <w:jc w:val="center"/>
              <w:rPr>
                <w:color w:val="010205"/>
              </w:rPr>
            </w:pPr>
            <w:r w:rsidRPr="00354C00">
              <w:rPr>
                <w:rFonts w:eastAsia="Arial"/>
                <w:color w:val="010205"/>
              </w:rPr>
              <w:t>0.00</w:t>
            </w:r>
          </w:p>
        </w:tc>
        <w:tc>
          <w:tcPr>
            <w:tcW w:w="1620" w:type="dxa"/>
            <w:shd w:val="clear" w:color="auto" w:fill="auto"/>
            <w:vAlign w:val="bottom"/>
            <w:hideMark/>
          </w:tcPr>
          <w:p w14:paraId="533D0297" w14:textId="77777777" w:rsidR="00271917" w:rsidRPr="00354C00" w:rsidRDefault="00271917" w:rsidP="00271917">
            <w:pPr>
              <w:jc w:val="center"/>
              <w:rPr>
                <w:color w:val="010205"/>
              </w:rPr>
            </w:pPr>
            <w:r w:rsidRPr="00354C00">
              <w:rPr>
                <w:color w:val="000000"/>
              </w:rPr>
              <w:t>[-0.03, 0.03]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66993E82" w14:textId="77777777" w:rsidR="00271917" w:rsidRPr="00354C00" w:rsidRDefault="00271917" w:rsidP="00271917">
            <w:pPr>
              <w:jc w:val="center"/>
              <w:rPr>
                <w:color w:val="010205"/>
              </w:rPr>
            </w:pPr>
            <w:r w:rsidRPr="00354C00">
              <w:rPr>
                <w:rFonts w:eastAsia="Arial"/>
                <w:color w:val="010205"/>
              </w:rPr>
              <w:t>0.00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1FFFF166" w14:textId="7F9FEE31" w:rsidR="00271917" w:rsidRPr="00354C00" w:rsidRDefault="00271917" w:rsidP="00846DC4">
            <w:pPr>
              <w:jc w:val="center"/>
              <w:rPr>
                <w:color w:val="010205"/>
              </w:rPr>
            </w:pPr>
            <w:r w:rsidRPr="00354C00">
              <w:rPr>
                <w:rFonts w:eastAsia="Arial"/>
                <w:color w:val="010205"/>
              </w:rPr>
              <w:t>.992</w:t>
            </w:r>
          </w:p>
        </w:tc>
      </w:tr>
      <w:tr w:rsidR="00271917" w:rsidRPr="00271917" w14:paraId="16E51009" w14:textId="77777777" w:rsidTr="00354C00">
        <w:trPr>
          <w:trHeight w:val="83"/>
        </w:trPr>
        <w:tc>
          <w:tcPr>
            <w:tcW w:w="5130" w:type="dxa"/>
            <w:shd w:val="clear" w:color="auto" w:fill="auto"/>
            <w:vAlign w:val="center"/>
            <w:hideMark/>
          </w:tcPr>
          <w:p w14:paraId="7F195DA3" w14:textId="77777777" w:rsidR="00271917" w:rsidRPr="00354C00" w:rsidRDefault="00271917" w:rsidP="00271917">
            <w:pPr>
              <w:rPr>
                <w:color w:val="000000"/>
              </w:rPr>
            </w:pPr>
            <w:r w:rsidRPr="00354C00">
              <w:rPr>
                <w:color w:val="000000"/>
              </w:rPr>
              <w:t>Gender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0B2A275C" w14:textId="77777777" w:rsidR="00271917" w:rsidRPr="00354C00" w:rsidRDefault="00271917" w:rsidP="00271917">
            <w:pPr>
              <w:jc w:val="center"/>
              <w:rPr>
                <w:color w:val="010205"/>
              </w:rPr>
            </w:pPr>
            <w:r w:rsidRPr="00354C00">
              <w:rPr>
                <w:rFonts w:eastAsia="Arial"/>
                <w:color w:val="010205"/>
              </w:rPr>
              <w:t>0.21</w:t>
            </w:r>
          </w:p>
        </w:tc>
        <w:tc>
          <w:tcPr>
            <w:tcW w:w="1620" w:type="dxa"/>
            <w:shd w:val="clear" w:color="auto" w:fill="auto"/>
            <w:vAlign w:val="bottom"/>
            <w:hideMark/>
          </w:tcPr>
          <w:p w14:paraId="6B34B2AF" w14:textId="77777777" w:rsidR="00271917" w:rsidRPr="00354C00" w:rsidRDefault="00271917" w:rsidP="00271917">
            <w:pPr>
              <w:jc w:val="center"/>
              <w:rPr>
                <w:color w:val="010205"/>
              </w:rPr>
            </w:pPr>
            <w:r w:rsidRPr="00354C00">
              <w:rPr>
                <w:color w:val="000000"/>
              </w:rPr>
              <w:t>[-0.42, 0.83]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5FB7E19A" w14:textId="77777777" w:rsidR="00271917" w:rsidRPr="00354C00" w:rsidRDefault="00271917" w:rsidP="00271917">
            <w:pPr>
              <w:jc w:val="center"/>
              <w:rPr>
                <w:color w:val="010205"/>
              </w:rPr>
            </w:pPr>
            <w:r w:rsidRPr="00354C00">
              <w:rPr>
                <w:rFonts w:eastAsia="Arial"/>
                <w:color w:val="010205"/>
              </w:rPr>
              <w:t>0.09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2C56BEDE" w14:textId="291F6E04" w:rsidR="00271917" w:rsidRPr="00354C00" w:rsidRDefault="00271917" w:rsidP="00846DC4">
            <w:pPr>
              <w:jc w:val="center"/>
              <w:rPr>
                <w:color w:val="010205"/>
              </w:rPr>
            </w:pPr>
            <w:r w:rsidRPr="00354C00">
              <w:rPr>
                <w:rFonts w:eastAsia="Arial"/>
                <w:color w:val="010205"/>
              </w:rPr>
              <w:t>.502</w:t>
            </w:r>
          </w:p>
        </w:tc>
      </w:tr>
      <w:tr w:rsidR="00271917" w:rsidRPr="00271917" w14:paraId="65A93E5C" w14:textId="77777777" w:rsidTr="00354C00">
        <w:trPr>
          <w:trHeight w:val="83"/>
        </w:trPr>
        <w:tc>
          <w:tcPr>
            <w:tcW w:w="5130" w:type="dxa"/>
            <w:shd w:val="clear" w:color="auto" w:fill="auto"/>
            <w:vAlign w:val="center"/>
            <w:hideMark/>
          </w:tcPr>
          <w:p w14:paraId="6CA4E463" w14:textId="77777777" w:rsidR="00271917" w:rsidRPr="00354C00" w:rsidRDefault="00271917" w:rsidP="00271917">
            <w:pPr>
              <w:rPr>
                <w:color w:val="000000"/>
              </w:rPr>
            </w:pPr>
            <w:r w:rsidRPr="00354C00">
              <w:rPr>
                <w:color w:val="000000"/>
              </w:rPr>
              <w:t>Charlson Comorbidity Index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0CDA8FDF" w14:textId="77777777" w:rsidR="00271917" w:rsidRPr="00354C00" w:rsidRDefault="00271917" w:rsidP="00271917">
            <w:pPr>
              <w:jc w:val="center"/>
              <w:rPr>
                <w:color w:val="010205"/>
              </w:rPr>
            </w:pPr>
            <w:r w:rsidRPr="00354C00">
              <w:rPr>
                <w:rFonts w:eastAsia="Arial"/>
                <w:color w:val="010205"/>
              </w:rPr>
              <w:t>-0.11</w:t>
            </w:r>
          </w:p>
        </w:tc>
        <w:tc>
          <w:tcPr>
            <w:tcW w:w="1620" w:type="dxa"/>
            <w:shd w:val="clear" w:color="auto" w:fill="auto"/>
            <w:vAlign w:val="bottom"/>
            <w:hideMark/>
          </w:tcPr>
          <w:p w14:paraId="37CE12B0" w14:textId="77777777" w:rsidR="00271917" w:rsidRPr="00354C00" w:rsidRDefault="00271917" w:rsidP="00271917">
            <w:pPr>
              <w:jc w:val="center"/>
              <w:rPr>
                <w:color w:val="010205"/>
              </w:rPr>
            </w:pPr>
            <w:r w:rsidRPr="00354C00">
              <w:rPr>
                <w:color w:val="000000"/>
              </w:rPr>
              <w:t>[-0.32, 0.11]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77AFB802" w14:textId="77777777" w:rsidR="00271917" w:rsidRPr="00354C00" w:rsidRDefault="00271917" w:rsidP="00271917">
            <w:pPr>
              <w:jc w:val="center"/>
              <w:rPr>
                <w:color w:val="010205"/>
              </w:rPr>
            </w:pPr>
            <w:r w:rsidRPr="00354C00">
              <w:rPr>
                <w:rFonts w:eastAsia="Arial"/>
                <w:color w:val="010205"/>
              </w:rPr>
              <w:t>-0.13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2B332F45" w14:textId="637E4605" w:rsidR="00271917" w:rsidRPr="00354C00" w:rsidRDefault="00271917" w:rsidP="00846DC4">
            <w:pPr>
              <w:jc w:val="center"/>
              <w:rPr>
                <w:color w:val="010205"/>
              </w:rPr>
            </w:pPr>
            <w:r w:rsidRPr="00354C00">
              <w:rPr>
                <w:rFonts w:eastAsia="Arial"/>
                <w:color w:val="010205"/>
              </w:rPr>
              <w:t>.317</w:t>
            </w:r>
          </w:p>
        </w:tc>
      </w:tr>
      <w:tr w:rsidR="00271917" w:rsidRPr="00271917" w14:paraId="109F5221" w14:textId="77777777" w:rsidTr="00354C00">
        <w:trPr>
          <w:trHeight w:val="83"/>
        </w:trPr>
        <w:tc>
          <w:tcPr>
            <w:tcW w:w="5130" w:type="dxa"/>
            <w:shd w:val="clear" w:color="auto" w:fill="auto"/>
            <w:vAlign w:val="center"/>
            <w:hideMark/>
          </w:tcPr>
          <w:p w14:paraId="28CA3686" w14:textId="77777777" w:rsidR="00271917" w:rsidRPr="00354C00" w:rsidRDefault="00271917" w:rsidP="00271917">
            <w:pPr>
              <w:rPr>
                <w:color w:val="000000"/>
              </w:rPr>
            </w:pPr>
            <w:r w:rsidRPr="00354C00">
              <w:rPr>
                <w:color w:val="000000"/>
              </w:rPr>
              <w:t>NIH Stroke Scale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709A8A1E" w14:textId="77777777" w:rsidR="00271917" w:rsidRPr="00354C00" w:rsidRDefault="00271917" w:rsidP="00271917">
            <w:pPr>
              <w:jc w:val="center"/>
              <w:rPr>
                <w:color w:val="010205"/>
              </w:rPr>
            </w:pPr>
            <w:r w:rsidRPr="00354C00">
              <w:rPr>
                <w:rFonts w:eastAsia="Arial"/>
                <w:color w:val="010205"/>
              </w:rPr>
              <w:t>-0.02</w:t>
            </w:r>
          </w:p>
        </w:tc>
        <w:tc>
          <w:tcPr>
            <w:tcW w:w="1620" w:type="dxa"/>
            <w:shd w:val="clear" w:color="auto" w:fill="auto"/>
            <w:vAlign w:val="bottom"/>
            <w:hideMark/>
          </w:tcPr>
          <w:p w14:paraId="73B1A020" w14:textId="77777777" w:rsidR="00271917" w:rsidRPr="00354C00" w:rsidRDefault="00271917" w:rsidP="00271917">
            <w:pPr>
              <w:jc w:val="center"/>
              <w:rPr>
                <w:color w:val="010205"/>
              </w:rPr>
            </w:pPr>
            <w:r w:rsidRPr="00354C00">
              <w:rPr>
                <w:color w:val="000000"/>
              </w:rPr>
              <w:t>[-0.11, 0.08]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0058D5F4" w14:textId="77777777" w:rsidR="00271917" w:rsidRPr="00354C00" w:rsidRDefault="00271917" w:rsidP="00271917">
            <w:pPr>
              <w:jc w:val="center"/>
              <w:rPr>
                <w:color w:val="010205"/>
              </w:rPr>
            </w:pPr>
            <w:r w:rsidRPr="00354C00">
              <w:rPr>
                <w:rFonts w:eastAsia="Arial"/>
                <w:color w:val="010205"/>
              </w:rPr>
              <w:t>-0.05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6B149B86" w14:textId="6811E85B" w:rsidR="00271917" w:rsidRPr="00354C00" w:rsidRDefault="00271917" w:rsidP="00846DC4">
            <w:pPr>
              <w:jc w:val="center"/>
              <w:rPr>
                <w:color w:val="010205"/>
              </w:rPr>
            </w:pPr>
            <w:r w:rsidRPr="00354C00">
              <w:rPr>
                <w:rFonts w:eastAsia="Arial"/>
                <w:color w:val="010205"/>
              </w:rPr>
              <w:t>.712</w:t>
            </w:r>
          </w:p>
        </w:tc>
      </w:tr>
      <w:tr w:rsidR="00271917" w:rsidRPr="00271917" w14:paraId="2371B2C0" w14:textId="77777777" w:rsidTr="00354C00">
        <w:trPr>
          <w:trHeight w:val="83"/>
        </w:trPr>
        <w:tc>
          <w:tcPr>
            <w:tcW w:w="5130" w:type="dxa"/>
            <w:shd w:val="clear" w:color="auto" w:fill="auto"/>
            <w:vAlign w:val="center"/>
          </w:tcPr>
          <w:p w14:paraId="4B1E73CF" w14:textId="77777777" w:rsidR="00271917" w:rsidRPr="00354C00" w:rsidRDefault="00271917" w:rsidP="00271917">
            <w:pPr>
              <w:rPr>
                <w:color w:val="000000"/>
              </w:rPr>
            </w:pPr>
            <w:r w:rsidRPr="00354C00">
              <w:rPr>
                <w:color w:val="000000"/>
              </w:rPr>
              <w:t>Perceived threat during stroke/TIA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6A4DB266" w14:textId="77777777" w:rsidR="00271917" w:rsidRPr="00354C00" w:rsidRDefault="00271917" w:rsidP="00271917">
            <w:pPr>
              <w:jc w:val="center"/>
              <w:rPr>
                <w:color w:val="010205"/>
              </w:rPr>
            </w:pPr>
            <w:r w:rsidRPr="00354C00">
              <w:rPr>
                <w:rFonts w:eastAsia="Arial"/>
                <w:color w:val="010205"/>
              </w:rPr>
              <w:t>0.00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41C1E9F7" w14:textId="77777777" w:rsidR="00271917" w:rsidRPr="00354C00" w:rsidRDefault="00271917" w:rsidP="00271917">
            <w:pPr>
              <w:jc w:val="center"/>
              <w:rPr>
                <w:color w:val="010205"/>
              </w:rPr>
            </w:pPr>
            <w:r w:rsidRPr="00354C00">
              <w:rPr>
                <w:color w:val="000000"/>
              </w:rPr>
              <w:t>[-0.05, 0.06]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47398CAF" w14:textId="77777777" w:rsidR="00271917" w:rsidRPr="00354C00" w:rsidRDefault="00271917" w:rsidP="00271917">
            <w:pPr>
              <w:jc w:val="center"/>
              <w:rPr>
                <w:color w:val="010205"/>
              </w:rPr>
            </w:pPr>
            <w:r w:rsidRPr="00354C00">
              <w:rPr>
                <w:rFonts w:eastAsia="Arial"/>
                <w:color w:val="010205"/>
              </w:rPr>
              <w:t>0.01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05D6FB41" w14:textId="1E4AB5EA" w:rsidR="00271917" w:rsidRPr="00354C00" w:rsidRDefault="00271917" w:rsidP="00846DC4">
            <w:pPr>
              <w:jc w:val="center"/>
              <w:rPr>
                <w:color w:val="010205"/>
              </w:rPr>
            </w:pPr>
            <w:r w:rsidRPr="00354C00">
              <w:rPr>
                <w:rFonts w:eastAsia="Arial"/>
                <w:color w:val="010205"/>
              </w:rPr>
              <w:t>.039</w:t>
            </w:r>
            <w:r>
              <w:rPr>
                <w:rFonts w:eastAsia="Arial"/>
                <w:color w:val="010205"/>
              </w:rPr>
              <w:t>*</w:t>
            </w:r>
          </w:p>
        </w:tc>
      </w:tr>
      <w:tr w:rsidR="00271917" w:rsidRPr="00271917" w14:paraId="2B204107" w14:textId="77777777" w:rsidTr="00354C00">
        <w:trPr>
          <w:trHeight w:val="83"/>
        </w:trPr>
        <w:tc>
          <w:tcPr>
            <w:tcW w:w="5130" w:type="dxa"/>
            <w:shd w:val="clear" w:color="auto" w:fill="auto"/>
            <w:vAlign w:val="center"/>
          </w:tcPr>
          <w:p w14:paraId="5BE323D3" w14:textId="77777777" w:rsidR="00271917" w:rsidRPr="00354C00" w:rsidRDefault="00271917" w:rsidP="00271917">
            <w:pPr>
              <w:rPr>
                <w:color w:val="000000"/>
              </w:rPr>
            </w:pPr>
            <w:r w:rsidRPr="00354C00">
              <w:rPr>
                <w:color w:val="000000"/>
              </w:rPr>
              <w:t xml:space="preserve">Acute posttraumatic stress disorder symptoms 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33E238B5" w14:textId="77777777" w:rsidR="00271917" w:rsidRPr="00354C00" w:rsidRDefault="00271917" w:rsidP="00271917">
            <w:pPr>
              <w:jc w:val="center"/>
              <w:rPr>
                <w:color w:val="010205"/>
              </w:rPr>
            </w:pPr>
            <w:r w:rsidRPr="00354C00">
              <w:rPr>
                <w:rFonts w:eastAsia="Arial"/>
                <w:color w:val="010205"/>
              </w:rPr>
              <w:t>0.05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08A6568B" w14:textId="77777777" w:rsidR="00271917" w:rsidRPr="00354C00" w:rsidRDefault="00271917" w:rsidP="00271917">
            <w:pPr>
              <w:jc w:val="center"/>
              <w:rPr>
                <w:color w:val="010205"/>
              </w:rPr>
            </w:pPr>
            <w:r w:rsidRPr="00354C00">
              <w:rPr>
                <w:color w:val="000000"/>
              </w:rPr>
              <w:t>[0.003, 0.10]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7052BD5A" w14:textId="77777777" w:rsidR="00271917" w:rsidRPr="00354C00" w:rsidRDefault="00271917" w:rsidP="00271917">
            <w:pPr>
              <w:jc w:val="center"/>
              <w:rPr>
                <w:color w:val="010205"/>
              </w:rPr>
            </w:pPr>
            <w:r w:rsidRPr="00354C00">
              <w:rPr>
                <w:rFonts w:eastAsia="Arial"/>
                <w:color w:val="010205"/>
              </w:rPr>
              <w:t>0.34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31372201" w14:textId="6A1B7346" w:rsidR="00271917" w:rsidRPr="00354C00" w:rsidRDefault="00271917" w:rsidP="00846DC4">
            <w:pPr>
              <w:jc w:val="center"/>
              <w:rPr>
                <w:color w:val="010205"/>
              </w:rPr>
            </w:pPr>
            <w:r w:rsidRPr="00354C00">
              <w:rPr>
                <w:rFonts w:eastAsia="Arial"/>
                <w:color w:val="010205"/>
              </w:rPr>
              <w:t>.946</w:t>
            </w:r>
          </w:p>
        </w:tc>
      </w:tr>
      <w:tr w:rsidR="00271917" w:rsidRPr="00271917" w14:paraId="6D0DE36C" w14:textId="77777777" w:rsidTr="00354C00">
        <w:trPr>
          <w:trHeight w:val="83"/>
        </w:trPr>
        <w:tc>
          <w:tcPr>
            <w:tcW w:w="5130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F6B7A05" w14:textId="77777777" w:rsidR="00271917" w:rsidRPr="00354C00" w:rsidRDefault="00271917" w:rsidP="00271917">
            <w:pPr>
              <w:rPr>
                <w:color w:val="000000"/>
              </w:rPr>
            </w:pPr>
            <w:r w:rsidRPr="00354C00">
              <w:rPr>
                <w:color w:val="000000"/>
              </w:rPr>
              <w:t>SC reactivity to recalling the stroke/TIA</w:t>
            </w:r>
          </w:p>
        </w:tc>
        <w:tc>
          <w:tcPr>
            <w:tcW w:w="990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2934C871" w14:textId="77777777" w:rsidR="00271917" w:rsidRPr="00354C00" w:rsidRDefault="00271917" w:rsidP="00271917">
            <w:pPr>
              <w:jc w:val="center"/>
              <w:rPr>
                <w:color w:val="010205"/>
              </w:rPr>
            </w:pPr>
            <w:r w:rsidRPr="00354C00">
              <w:rPr>
                <w:rFonts w:eastAsia="Arial"/>
                <w:color w:val="010205"/>
              </w:rPr>
              <w:t>0.21</w:t>
            </w:r>
          </w:p>
        </w:tc>
        <w:tc>
          <w:tcPr>
            <w:tcW w:w="1620" w:type="dxa"/>
            <w:tcBorders>
              <w:bottom w:val="single" w:sz="8" w:space="0" w:color="auto"/>
            </w:tcBorders>
            <w:shd w:val="clear" w:color="auto" w:fill="auto"/>
            <w:vAlign w:val="bottom"/>
            <w:hideMark/>
          </w:tcPr>
          <w:p w14:paraId="68FA5A7C" w14:textId="77777777" w:rsidR="00271917" w:rsidRPr="00354C00" w:rsidRDefault="00271917" w:rsidP="00271917">
            <w:pPr>
              <w:jc w:val="center"/>
              <w:rPr>
                <w:color w:val="010205"/>
              </w:rPr>
            </w:pPr>
            <w:r w:rsidRPr="00354C00">
              <w:rPr>
                <w:color w:val="000000"/>
              </w:rPr>
              <w:t>[0.001, 0.43]</w:t>
            </w:r>
          </w:p>
        </w:tc>
        <w:tc>
          <w:tcPr>
            <w:tcW w:w="810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76E332B" w14:textId="77777777" w:rsidR="00271917" w:rsidRPr="00354C00" w:rsidRDefault="00271917" w:rsidP="00271917">
            <w:pPr>
              <w:jc w:val="center"/>
              <w:rPr>
                <w:color w:val="010205"/>
              </w:rPr>
            </w:pPr>
            <w:r w:rsidRPr="00354C00">
              <w:rPr>
                <w:rFonts w:eastAsia="Arial"/>
                <w:color w:val="010205"/>
              </w:rPr>
              <w:t>0.29</w:t>
            </w:r>
          </w:p>
        </w:tc>
        <w:tc>
          <w:tcPr>
            <w:tcW w:w="900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9ADD696" w14:textId="0E695F71" w:rsidR="00271917" w:rsidRPr="00354C00" w:rsidRDefault="00271917" w:rsidP="00846DC4">
            <w:pPr>
              <w:jc w:val="center"/>
              <w:rPr>
                <w:color w:val="010205"/>
              </w:rPr>
            </w:pPr>
            <w:r w:rsidRPr="00354C00">
              <w:rPr>
                <w:rFonts w:eastAsia="Arial"/>
                <w:color w:val="010205"/>
              </w:rPr>
              <w:t>.049</w:t>
            </w:r>
            <w:r>
              <w:rPr>
                <w:rFonts w:eastAsia="Arial"/>
                <w:color w:val="010205"/>
              </w:rPr>
              <w:t>*</w:t>
            </w:r>
          </w:p>
        </w:tc>
      </w:tr>
    </w:tbl>
    <w:p w14:paraId="48DAA982" w14:textId="77777777" w:rsidR="001549B9" w:rsidRPr="00271917" w:rsidRDefault="001549B9" w:rsidP="001549B9">
      <w:pPr>
        <w:ind w:right="-630"/>
        <w:rPr>
          <w:sz w:val="20"/>
          <w:szCs w:val="20"/>
        </w:rPr>
      </w:pPr>
      <w:r w:rsidRPr="00271917">
        <w:rPr>
          <w:rStyle w:val="normaltextrun"/>
          <w:i/>
          <w:iCs/>
          <w:sz w:val="20"/>
          <w:szCs w:val="20"/>
        </w:rPr>
        <w:t>Note</w:t>
      </w:r>
      <w:r w:rsidRPr="00271917">
        <w:rPr>
          <w:rStyle w:val="normaltextrun"/>
          <w:sz w:val="20"/>
          <w:szCs w:val="20"/>
        </w:rPr>
        <w:t>. CI=confidence interval; SC=skin conductance; TIA=transient ischemic attack</w:t>
      </w:r>
    </w:p>
    <w:p w14:paraId="07A5C310" w14:textId="77777777" w:rsidR="001549B9" w:rsidRPr="00271917" w:rsidRDefault="001549B9" w:rsidP="001549B9">
      <w:pPr>
        <w:ind w:right="-630"/>
        <w:rPr>
          <w:sz w:val="20"/>
          <w:szCs w:val="20"/>
        </w:rPr>
      </w:pPr>
      <w:r w:rsidRPr="00271917">
        <w:rPr>
          <w:sz w:val="20"/>
          <w:szCs w:val="20"/>
        </w:rPr>
        <w:t>*</w:t>
      </w:r>
      <w:r w:rsidRPr="00271917">
        <w:rPr>
          <w:i/>
          <w:iCs/>
          <w:sz w:val="20"/>
          <w:szCs w:val="20"/>
        </w:rPr>
        <w:t>p</w:t>
      </w:r>
      <w:r w:rsidRPr="00271917">
        <w:rPr>
          <w:sz w:val="20"/>
          <w:szCs w:val="20"/>
        </w:rPr>
        <w:t>-value &lt;.05</w:t>
      </w:r>
    </w:p>
    <w:p w14:paraId="24A65B10" w14:textId="114373FC" w:rsidR="00FD7416" w:rsidRPr="00405C99" w:rsidRDefault="00FD7416" w:rsidP="001549B9">
      <w:pPr>
        <w:rPr>
          <w:sz w:val="20"/>
          <w:szCs w:val="20"/>
        </w:rPr>
      </w:pPr>
    </w:p>
    <w:sectPr w:rsidR="00FD7416" w:rsidRPr="00405C9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DengXian Light"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544A"/>
    <w:rsid w:val="001549B9"/>
    <w:rsid w:val="002341D5"/>
    <w:rsid w:val="00271917"/>
    <w:rsid w:val="002E1FF1"/>
    <w:rsid w:val="00354C00"/>
    <w:rsid w:val="00383190"/>
    <w:rsid w:val="00405C99"/>
    <w:rsid w:val="004B040F"/>
    <w:rsid w:val="00587759"/>
    <w:rsid w:val="005C515D"/>
    <w:rsid w:val="00846DC4"/>
    <w:rsid w:val="00850626"/>
    <w:rsid w:val="009E77ED"/>
    <w:rsid w:val="00A36E93"/>
    <w:rsid w:val="00A966AA"/>
    <w:rsid w:val="00AC73AA"/>
    <w:rsid w:val="00B4544A"/>
    <w:rsid w:val="00CE15F5"/>
    <w:rsid w:val="00D4269D"/>
    <w:rsid w:val="00E46192"/>
    <w:rsid w:val="00F40BBC"/>
    <w:rsid w:val="00FD683A"/>
    <w:rsid w:val="00FD74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D2E84E"/>
  <w15:chartTrackingRefBased/>
  <w15:docId w15:val="{F65837A0-A803-B844-AAA3-091A73BB00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40BBC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rmaltextrun">
    <w:name w:val="normaltextrun"/>
    <w:basedOn w:val="DefaultParagraphFont"/>
    <w:rsid w:val="00F40BBC"/>
  </w:style>
  <w:style w:type="table" w:styleId="TableGrid">
    <w:name w:val="Table Grid"/>
    <w:basedOn w:val="TableNormal"/>
    <w:uiPriority w:val="39"/>
    <w:rsid w:val="00F40BB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A966AA"/>
    <w:rPr>
      <w:rFonts w:ascii="Times New Roman" w:eastAsia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CE15F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E15F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E15F5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E15F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E15F5"/>
    <w:rPr>
      <w:rFonts w:ascii="Times New Roman" w:eastAsia="Times New Roman" w:hAnsi="Times New Roman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 2013 - 2022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65</Words>
  <Characters>2651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rinne Meinhausen</dc:creator>
  <cp:keywords/>
  <dc:description/>
  <cp:lastModifiedBy>Corinne Meinhausen</cp:lastModifiedBy>
  <cp:revision>2</cp:revision>
  <dcterms:created xsi:type="dcterms:W3CDTF">2023-07-05T00:17:00Z</dcterms:created>
  <dcterms:modified xsi:type="dcterms:W3CDTF">2023-07-05T00:17:00Z</dcterms:modified>
</cp:coreProperties>
</file>